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3C98" w:rsidRPr="007F4681" w:rsidRDefault="00D33C98" w:rsidP="00D33C98">
      <w:pPr>
        <w:pStyle w:val="Heading3"/>
      </w:pPr>
      <w:bookmarkStart w:id="0" w:name="_Hlk501413197"/>
      <w:r w:rsidRPr="007F4681">
        <w:t>Methods S1. Vector Construction Details</w:t>
      </w:r>
    </w:p>
    <w:p w:rsidR="00391E0C" w:rsidRPr="007F4681" w:rsidRDefault="00E12E91" w:rsidP="00D33C98">
      <w:r w:rsidRPr="007F4681">
        <w:t xml:space="preserve">The NbHSP (homolog of At5g12020) and NbACT3 (homolog of At5g09810) terminators were identified using the Sol Genomics Network </w:t>
      </w:r>
      <w:r w:rsidRPr="007F4681">
        <w:rPr>
          <w:i/>
        </w:rPr>
        <w:t>N. benthamiana</w:t>
      </w:r>
      <w:r w:rsidRPr="007F4681">
        <w:t xml:space="preserve"> draft genome </w:t>
      </w:r>
      <w:r w:rsidR="007A1AF3" w:rsidRPr="007F4681">
        <w:fldChar w:fldCharType="begin" w:fldLock="1"/>
      </w:r>
      <w:r w:rsidRPr="007F4681">
        <w:instrText>ADDIN CSL_CITATION { "citationItems" : [ { "id" : "ITEM-1", "itemData" : { "DOI" : "10.1093/nar/gku1195", "ISBN" : "1362-4962 (Electronic)\\r0305-1048 (Linking)", "ISSN" : "13624962", "PMID" : "25428362", "abstract" : "The Sol Genomics Network (SGN, http://solgenomics.net) is a web portal with genomic and phenotypic data, and analysis tools for the Solanaceae family and close relatives. SGN hosts whole genome data for an increasing number of Solanaceae family members including tomato, potato, pepper, eggplant, tobacco and Nicotiana benthamiana. The database also stores loci and phenotype data, which researchers can upload and edit with user-friendly web interfaces. Tools such as BLAST, GBrowse and JBrowse for browsing genomes, expression and map data viewers, a locus community annotation system and a QTL analysis tools are available. A new tool was recently implemented to improve Virus-Induced Gene Silencing (VIGS) constructs called the SGN VIGS tool. With the growing genomic and phenotypic data in the database, SGN is now advancing to develop new web-based breeding tools and implement the code and database structure for other species or clade-specific databases.", "author" : [ { "dropping-particle" : "", "family" : "Fernandez-Pozo", "given" : "Noe", "non-dropping-particle" : "", "parse-names" : false, "suffix" : "" }, { "dropping-particle" : "", "family" : "Menda", "given" : "Naama", "non-dropping-particle" : "", "parse-names" : false, "suffix" : "" }, { "dropping-particle" : "", "family" : "Edwards", "given" : "Jeremy D.", "non-dropping-particle" : "", "parse-names" : false, "suffix" : "" }, { "dropping-particle" : "", "family" : "Saha", "given" : "Surya", "non-dropping-particle" : "", "parse-names" : false, "suffix" : "" }, { "dropping-particle" : "", "family" : "Tecle", "given" : "Isaak Y.", "non-dropping-particle" : "", "parse-names" : false, "suffix" : "" }, { "dropping-particle" : "", "family" : "Strickler", "given" : "Susan R.", "non-dropping-particle" : "", "parse-names" : false, "suffix" : "" }, { "dropping-particle" : "", "family" : "Bombarely", "given" : "Aureliano", "non-dropping-particle" : "", "parse-names" : false, "suffix" : "" }, { "dropping-particle" : "", "family" : "Fisher-York", "given" : "Thomas", "non-dropping-particle" : "", "parse-names" : false, "suffix" : "" }, { "dropping-particle" : "", "family" : "Pujar", "given" : "Anuradha", "non-dropping-particle" : "", "parse-names" : false, "suffix" : "" }, { "dropping-particle" : "", "family" : "Foerster", "given" : "Hartmut", "non-dropping-particle" : "", "parse-names" : false, "suffix" : "" }, { "dropping-particle" : "", "family" : "Yan", "given" : "Aimin", "non-dropping-particle" : "", "parse-names" : false, "suffix" : "" }, { "dropping-particle" : "", "family" : "Mueller", "given" : "Lukas A.", "non-dropping-particle" : "", "parse-names" : false, "suffix" : "" } ], "container-title" : "Nucleic Acids Research", "id" : "ITEM-1", "issue" : "D1", "issued" : { "date-parts" : [ [ "2015", "1", "28" ] ] }, "page" : "D1036-D1041", "publisher" : "Oxford University Press", "title" : "The Sol Genomics Network (SGN)-from genotype to phenotype to breeding", "type" : "article-journal", "volume" : "43" }, "uris" : [ "http://www.mendeley.com/documents/?uuid=c4f834f8-88c8-3958-b613-41ceaba0158a" ] } ], "mendeley" : { "formattedCitation" : "(Fernandez-Pozo &lt;i&gt;et al.&lt;/i&gt;, 2015)", "plainTextFormattedCitation" : "(Fernandez-Pozo et al., 2015)" }, "properties" : {  }, "schema" : "https://github.com/citation-style-language/schema/raw/master/csl-citation.json" }</w:instrText>
      </w:r>
      <w:r w:rsidR="007A1AF3" w:rsidRPr="007F4681">
        <w:fldChar w:fldCharType="separate"/>
      </w:r>
      <w:r w:rsidRPr="007F4681">
        <w:rPr>
          <w:noProof/>
        </w:rPr>
        <w:t xml:space="preserve">(Fernandez-Pozo </w:t>
      </w:r>
      <w:r w:rsidRPr="007F4681">
        <w:rPr>
          <w:i/>
          <w:noProof/>
        </w:rPr>
        <w:t>et al.</w:t>
      </w:r>
      <w:r w:rsidRPr="007F4681">
        <w:rPr>
          <w:noProof/>
        </w:rPr>
        <w:t>, 2015)</w:t>
      </w:r>
      <w:r w:rsidR="007A1AF3" w:rsidRPr="007F4681">
        <w:fldChar w:fldCharType="end"/>
      </w:r>
      <w:r w:rsidRPr="007F4681">
        <w:t>. Primers</w:t>
      </w:r>
      <w:r w:rsidR="009D1C37" w:rsidRPr="007F4681">
        <w:t xml:space="preserve"> (Table S1)</w:t>
      </w:r>
      <w:r w:rsidRPr="007F4681">
        <w:t xml:space="preserve"> </w:t>
      </w:r>
      <w:r w:rsidR="00D76436" w:rsidRPr="007F4681">
        <w:t xml:space="preserve">specific for NbHSP and NbACT3 </w:t>
      </w:r>
      <w:r w:rsidRPr="007F4681">
        <w:t xml:space="preserve">designed to introduce SacI and EcoRI sites were used to amplify the downstream segments </w:t>
      </w:r>
      <w:r w:rsidR="00417792" w:rsidRPr="007F4681">
        <w:t xml:space="preserve">of each gene from </w:t>
      </w:r>
      <w:r w:rsidR="00417792" w:rsidRPr="007F4681">
        <w:rPr>
          <w:i/>
        </w:rPr>
        <w:t>N. benthamiana</w:t>
      </w:r>
      <w:r w:rsidR="00417792" w:rsidRPr="007F4681">
        <w:t xml:space="preserve"> genomic DNA</w:t>
      </w:r>
      <w:r w:rsidR="008E34C0" w:rsidRPr="007F4681">
        <w:t xml:space="preserve">. </w:t>
      </w:r>
      <w:r w:rsidR="006F369C" w:rsidRPr="007F4681">
        <w:t xml:space="preserve">The PCR products were digested SacI-EcoRI and inserted into pPS-OGFP-EU digested likewise. </w:t>
      </w:r>
    </w:p>
    <w:p w:rsidR="00391E0C" w:rsidRPr="007F4681" w:rsidRDefault="00D33C98" w:rsidP="00D33C98">
      <w:r w:rsidRPr="007F4681">
        <w:t xml:space="preserve">For double terminator constructs, the upstream segment was amplified by PCR using primers (Table S1) designed to insert a SacI site at the 5’ end, and BsaI site at the 3’ end. The downstream segment was amplified with a BsaI site at the 5’ end designed to generate compatible overhang with the upstream BsaI site, and an EcoRI site at the 3’ end. The final construct was assembled by 3-fragment ligation: pPS-OGFP-EU digested SacI-EcoRI, the upstream segment digested SacI-BsaI, and the downstream segment digested BsaI-EcoRI. </w:t>
      </w:r>
    </w:p>
    <w:p w:rsidR="00D33C98" w:rsidRPr="007F4681" w:rsidRDefault="00D33C98" w:rsidP="00D33C98">
      <w:r w:rsidRPr="007F4681">
        <w:t>For MAR constructs, the tobacco Rb7 or TM6 MAR was inserted downstream from the terminator. First, the Rb7 MAR was inserted into pPS-OGFP-EU by three fragment ligation: pPS-OGFP-EU was digested PvuI-SphI to obtain the vector fragment; pPS-OGFP-EU was digested PvuI-EcoRI to obtain the GFP cassette; and pBYR2e-MRtxGM (Diamos et al., 2016) was digested EcoRI-SphI to obtain the Rb7 MAR fragment. The resulting vector was digested KpnI-AgeI, the ends were blunted with Klenow fragment DNA polymerase, and the vector fragment was self-ligated to yield pPS-OGFPM-EU. The TM6 MAR (</w:t>
      </w:r>
      <w:proofErr w:type="spellStart"/>
      <w:r w:rsidRPr="007F4681">
        <w:t>genbank</w:t>
      </w:r>
      <w:proofErr w:type="spellEnd"/>
      <w:r w:rsidRPr="007F4681">
        <w:t xml:space="preserve"> accession KC555564) was PCR amplified from tobacco genomic DNA using primers TM6-EcoRI-F and TM6-KpnI-R </w:t>
      </w:r>
      <w:r w:rsidR="007A1AF3" w:rsidRPr="007F4681">
        <w:fldChar w:fldCharType="begin" w:fldLock="1"/>
      </w:r>
      <w:r w:rsidRPr="007F4681">
        <w:instrText>ADDIN CSL_CITATION { "citationItems" : [ { "id" : "ITEM-1", "itemData" : { "DOI" : "10.1007/s10059-013-0092-z", "ISBN" : "0219-1032 (Electronic)\\r1016-8478 (Linking)", "ISSN" : "10168478", "PMID" : "23852133", "abstract" : "Nuclear matrix attachment regions (MARs) regulate the higher-order organization of chromatin and affect the expression of their flanking genes. In this study, a tobacco MAR, TM6, was isolated and demonstrated to remarkably increase the expression of four different promoters that drive gusA gene and adjacent nptII gene. In turn, this expression enhanced the transformation frequency of transgenic tobacco. Deletion analysis of topoisomerase II-binding site, AT-rich element, and MAR recognition signature (MRS) showed that MRS has the highest contribution (61.7%) to the TM6 sequence-mediated transcription activation. Micrococcal nuclease (MNase) accessibility assay showed that 35S and NOS promoter regions with TM6 are more sensitive than those without TM6. The analysis also revealed that TM6 reduces promoter DNA methylation which can affect the gusA expression. In addition, two tobacco chromatin-associated proteins, NtMBP1 and NtHMGB, isolated using a yeast one-hybrid system, specifically bound to the TM6II-1 region (761 bp to 870 bp) and to the MRS element in the TM6II-2 (934 bp to 1,021 bp) region, respectively. We thus suggested that TM6 mediated its chromatin opening and chromatin accessibility of its flanking promoters with consequent enhancement of transcription.", "author" : [ { "dropping-particle" : "", "family" : "Ji", "given" : "Lusha", "non-dropping-particle" : "", "parse-names" : false, "suffix" : "" }, { "dropping-particle" : "", "family" : "Xu", "given" : "Rui", "non-dropping-particle" : "", "parse-names" : false, "suffix" : "" }, { "dropping-particle" : "", "family" : "Lu", "given" : "Longtao", "non-dropping-particle" : "", "parse-names" : false, "suffix" : "" }, { "dropping-particle" : "", "family" : "Zhang", "given" : "Jiedao", "non-dropping-particle" : "", "parse-names" : false, "suffix" : "" }, { "dropping-particle" : "", "family" : "Yang", "given" : "Guodong", "non-dropping-particle" : "", "parse-names" : false, "suffix" : "" }, { "dropping-particle" : "", "family" : "Huang", "given" : "Jinguang", "non-dropping-particle" : "", "parse-names" : false, "suffix" : "" }, { "dropping-particle" : "", "family" : "Wu", "given" : "Changai", "non-dropping-particle" : "", "parse-names" : false, "suffix" : "" }, { "dropping-particle" : "", "family" : "Zheng", "given" : "Chengchao", "non-dropping-particle" : "", "parse-names" : false, "suffix" : "" } ], "container-title" : "Molecules and Cells", "id" : "ITEM-1", "issue" : "2", "issued" : { "date-parts" : [ [ "2013" ] ] }, "page" : "127-137", "publisher" : "Springer Nature", "title" : "TM6, a novel nuclear matrix attachment region, enhances its flanking gene expression through influencing their chromatin structure", "type" : "article-journal", "volume" : "36" }, "uris" : [ "http://www.mendeley.com/documents/?uuid=c57ef872-a166-4e65-82e5-793d7f2bfe0e" ] } ], "mendeley" : { "formattedCitation" : "(Ji &lt;i&gt;et al.&lt;/i&gt;, 2013)", "plainTextFormattedCitation" : "(Ji et al., 2013)", "previouslyFormattedCitation" : "(Ji &lt;i&gt;et al.&lt;/i&gt;, 2013)" }, "properties" : {  }, "schema" : "https://github.com/citation-style-language/schema/raw/master/csl-citation.json" }</w:instrText>
      </w:r>
      <w:r w:rsidR="007A1AF3" w:rsidRPr="007F4681">
        <w:fldChar w:fldCharType="separate"/>
      </w:r>
      <w:r w:rsidRPr="007F4681">
        <w:rPr>
          <w:noProof/>
        </w:rPr>
        <w:t xml:space="preserve">(Ji </w:t>
      </w:r>
      <w:r w:rsidRPr="007F4681">
        <w:rPr>
          <w:i/>
          <w:noProof/>
        </w:rPr>
        <w:t>et al.</w:t>
      </w:r>
      <w:r w:rsidRPr="007F4681">
        <w:rPr>
          <w:noProof/>
        </w:rPr>
        <w:t>, 2013)</w:t>
      </w:r>
      <w:r w:rsidR="007A1AF3" w:rsidRPr="007F4681">
        <w:fldChar w:fldCharType="end"/>
      </w:r>
      <w:r w:rsidRPr="007F4681">
        <w:t xml:space="preserve">, digested EcoRI-KpnI, and inserted into pUC19. The EcoRI-AvrII fragment containing the TM6 MAR was then excised and inserted into pPS-OGFPM-EU digested likewise to yield pPS-OGFPT-EU. Single or double terminators were inserted into pPS-OGFPM-EU or pPS-OGFPT-EU by SacI-EcoRI digestion as described for pPS-OGFP-EU. For Rb7 deletion mutants, native restriction sites were used as shown in Fig. 5. After digestion with each respective enzyme, the ends were blunted with Klenow fragment DNA polymerase, and self-ligated. </w:t>
      </w:r>
      <w:r w:rsidRPr="007F4681">
        <w:rPr>
          <w:rFonts w:cs="Times New Roman"/>
        </w:rPr>
        <w:br/>
      </w:r>
    </w:p>
    <w:p w:rsidR="00D33C98" w:rsidRPr="007F4681" w:rsidRDefault="00D33C98" w:rsidP="00D33C98"/>
    <w:p w:rsidR="00D33C98" w:rsidRPr="007F4681" w:rsidRDefault="00D33C98" w:rsidP="00D33C98"/>
    <w:p w:rsidR="00D33C98" w:rsidRPr="007F4681" w:rsidRDefault="00D33C98" w:rsidP="00D33C98">
      <w:pPr>
        <w:spacing w:line="259" w:lineRule="auto"/>
        <w:rPr>
          <w:rFonts w:eastAsiaTheme="majorEastAsia" w:cs="Times New Roman"/>
          <w:b/>
          <w:szCs w:val="24"/>
        </w:rPr>
      </w:pPr>
      <w:r w:rsidRPr="007F4681">
        <w:rPr>
          <w:rFonts w:cs="Times New Roman"/>
        </w:rPr>
        <w:br w:type="page"/>
      </w:r>
    </w:p>
    <w:p w:rsidR="00D33C98" w:rsidRPr="007F4681" w:rsidRDefault="00D33C98" w:rsidP="00D33C98">
      <w:pPr>
        <w:pStyle w:val="Heading3"/>
      </w:pPr>
      <w:r w:rsidRPr="007F4681">
        <w:rPr>
          <w:rFonts w:cs="Times New Roman"/>
        </w:rPr>
        <w:lastRenderedPageBreak/>
        <w:t>Table S1. Oligonucleotides used in this study</w:t>
      </w:r>
      <w:bookmarkEnd w:id="0"/>
    </w:p>
    <w:tbl>
      <w:tblPr>
        <w:tblStyle w:val="TableGrid"/>
        <w:tblW w:w="0" w:type="auto"/>
        <w:tblLayout w:type="fixed"/>
        <w:tblLook w:val="04A0"/>
      </w:tblPr>
      <w:tblGrid>
        <w:gridCol w:w="1975"/>
        <w:gridCol w:w="7375"/>
      </w:tblGrid>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heme="minorHAnsi"/>
                <w:lang w:eastAsia="en-US"/>
              </w:rPr>
            </w:pPr>
            <w:r w:rsidRPr="007F4681">
              <w:rPr>
                <w:rFonts w:cs="Times New Roman"/>
              </w:rPr>
              <w:br w:type="page"/>
            </w:r>
            <w:r w:rsidRPr="007F4681">
              <w:t>TM6-EcoRI-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TCCGAATTCTAATATTTAGAAATTTAATTAACATAACCAAG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TM6-KpnI-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CTGGTACCGACATCCTAGGTTCAATCAAAT</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roofErr w:type="spellStart"/>
            <w:r w:rsidRPr="007F4681">
              <w:t>DsR</w:t>
            </w:r>
            <w:proofErr w:type="spellEnd"/>
            <w:r w:rsidRPr="007F4681">
              <w:t>-</w:t>
            </w:r>
            <w:proofErr w:type="spellStart"/>
            <w:r w:rsidRPr="007F4681">
              <w:t>Xba</w:t>
            </w:r>
            <w:proofErr w:type="spellEnd"/>
            <w:r w:rsidRPr="007F4681">
              <w:t>-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GAGTCTAGAACATGGTGCGCTCCTC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roofErr w:type="spellStart"/>
            <w:r w:rsidRPr="007F4681">
              <w:t>VspHT</w:t>
            </w:r>
            <w:proofErr w:type="spellEnd"/>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TGAATAGTGCATATCAGCATACCTTA</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EU-</w:t>
            </w:r>
            <w:proofErr w:type="spellStart"/>
            <w:r w:rsidRPr="007F4681">
              <w:t>Bsa</w:t>
            </w:r>
            <w:proofErr w:type="spellEnd"/>
            <w:r w:rsidRPr="007F4681">
              <w:t>-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GGGTCTCGGCTCAAAGCAGAATGCT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EU-</w:t>
            </w:r>
            <w:proofErr w:type="spellStart"/>
            <w:r w:rsidRPr="007F4681">
              <w:t>Bsa</w:t>
            </w:r>
            <w:proofErr w:type="spellEnd"/>
            <w:r w:rsidRPr="007F4681">
              <w:t xml:space="preserve">-R </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AGGTCTCGGAGCGTCATAACTGTAGAAATGATTC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BDB-</w:t>
            </w:r>
            <w:proofErr w:type="spellStart"/>
            <w:r w:rsidRPr="007F4681">
              <w:t>Bsa</w:t>
            </w:r>
            <w:proofErr w:type="spellEnd"/>
            <w:r w:rsidRPr="007F4681">
              <w:t>-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eastAsia="Times New Roman" w:cs="Times New Roman"/>
                <w:sz w:val="20"/>
                <w:szCs w:val="20"/>
                <w:shd w:val="clear" w:color="auto" w:fill="FFFFFF"/>
              </w:rPr>
              <w:t>GGGTCTCGGCTCTGACAACATCAGCAA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roofErr w:type="spellStart"/>
            <w:r w:rsidRPr="007F4681">
              <w:t>NbHSP</w:t>
            </w:r>
            <w:proofErr w:type="spellEnd"/>
            <w:r w:rsidRPr="007F4681">
              <w:t>-</w:t>
            </w:r>
            <w:proofErr w:type="spellStart"/>
            <w:r w:rsidRPr="007F4681">
              <w:t>Bsa</w:t>
            </w:r>
            <w:proofErr w:type="spellEnd"/>
            <w:r w:rsidRPr="007F4681">
              <w:t>-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eastAsia="Times New Roman" w:cs="Times New Roman"/>
                <w:sz w:val="20"/>
                <w:szCs w:val="20"/>
                <w:shd w:val="clear" w:color="auto" w:fill="FFFFFF"/>
              </w:rPr>
              <w:t>AGGGTCTCGGCTCACTGAGGAAATATATAGACAAATTAA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35S-Bsa-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AGGTCTCGGAGCGTCACTGGATTTTGGTTTTAGG</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NbHSP</w:t>
            </w:r>
            <w:proofErr w:type="spellEnd"/>
            <w:r w:rsidRPr="007F4681">
              <w:t>-</w:t>
            </w:r>
            <w:proofErr w:type="spellStart"/>
            <w:r w:rsidRPr="007F4681">
              <w:t>Bsa</w:t>
            </w:r>
            <w:proofErr w:type="spellEnd"/>
            <w:r w:rsidRPr="007F4681">
              <w:t>-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AGGTCTCAGAGCTCCCAAAGGAAACTATGTGTA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r w:rsidRPr="007F4681">
              <w:t>NOS-</w:t>
            </w:r>
            <w:proofErr w:type="spellStart"/>
            <w:r w:rsidRPr="007F4681">
              <w:t>Bsa</w:t>
            </w:r>
            <w:proofErr w:type="spellEnd"/>
            <w:r w:rsidRPr="007F4681">
              <w:t>-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GGGTCTCGGCTCAGATCGTTCAAACATTT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r w:rsidRPr="007F4681">
              <w:t>Pin2-Bsa-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GAGGTCTCAGCTCGTACCCTGCAATGTGAC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NbACT</w:t>
            </w:r>
            <w:proofErr w:type="spellEnd"/>
            <w:r w:rsidRPr="007F4681">
              <w:t>-</w:t>
            </w:r>
            <w:proofErr w:type="spellStart"/>
            <w:r w:rsidRPr="007F4681">
              <w:t>Bsa</w:t>
            </w:r>
            <w:proofErr w:type="spellEnd"/>
            <w:r w:rsidRPr="007F4681">
              <w:t>-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GGGTCTCGGCTCATACAGCATTCCCA</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r w:rsidRPr="007F4681">
              <w:t>BDB501-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CCGAGCTCTGACAACATCAGCAAGAAC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 xml:space="preserve">BDB501-Eco-R </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AGAATTCAAAGGAAACCCATAAGATGCG</w:t>
            </w:r>
          </w:p>
        </w:tc>
      </w:tr>
      <w:tr w:rsidR="007F4681" w:rsidRPr="007F4681" w:rsidTr="00D57388">
        <w:trPr>
          <w:trHeight w:val="341"/>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roofErr w:type="spellStart"/>
            <w:r w:rsidRPr="007F4681">
              <w:t>NbHSP</w:t>
            </w:r>
            <w:proofErr w:type="spellEnd"/>
            <w:r w:rsidRPr="007F4681">
              <w:t>-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TCGAGCTCACTGAGGAAATATATAGACAAATTAAGTTTGGTTCTATG</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NbHSP</w:t>
            </w:r>
            <w:proofErr w:type="spellEnd"/>
            <w:r w:rsidRPr="007F4681">
              <w:t>-Eco-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GTGAATTCGCTCCCAAAGGAAACTATGTGTACTTC</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NbACT</w:t>
            </w:r>
            <w:proofErr w:type="spellEnd"/>
            <w:r w:rsidRPr="007F4681">
              <w:t>-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GCGAGCTCATACAGCATTCCCAGAAAGAGAAA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NbACT</w:t>
            </w:r>
            <w:proofErr w:type="spellEnd"/>
            <w:r w:rsidRPr="007F4681">
              <w:t>-Eco-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TAGAATTCATGCTAGCTTGTTTACACCTCG</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r w:rsidRPr="007F4681">
              <w:t>BDA375-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GAGAGCTCGGAGAACGCCTTATTATTGTATATGGC</w:t>
            </w:r>
          </w:p>
        </w:tc>
      </w:tr>
      <w:tr w:rsidR="007F4681" w:rsidRPr="007F4681" w:rsidTr="00D57388">
        <w:trPr>
          <w:trHeight w:val="350"/>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r w:rsidRPr="007F4681">
              <w:t>BDA375-Eco-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AGAATTCGCTCATCACTGCACTTCAAGC</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AtHSP</w:t>
            </w:r>
            <w:proofErr w:type="spellEnd"/>
            <w:r w:rsidRPr="007F4681">
              <w:t>-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TAGAGCTCATATGAAGATGAAGATGAAATATTTGGTGT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tabs>
                <w:tab w:val="left" w:pos="2007"/>
              </w:tabs>
            </w:pPr>
            <w:proofErr w:type="spellStart"/>
            <w:r w:rsidRPr="007F4681">
              <w:t>AtHSP</w:t>
            </w:r>
            <w:proofErr w:type="spellEnd"/>
            <w:r w:rsidRPr="007F4681">
              <w:t>-Eco-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TGAATTCCTTATCTTTAATCATATTCCATAGTCCATAC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roofErr w:type="spellStart"/>
            <w:r w:rsidRPr="007F4681">
              <w:t>AtHSP</w:t>
            </w:r>
            <w:proofErr w:type="spellEnd"/>
            <w:r w:rsidRPr="007F4681">
              <w:t>-</w:t>
            </w:r>
            <w:proofErr w:type="spellStart"/>
            <w:r w:rsidRPr="007F4681">
              <w:t>Bsa</w:t>
            </w:r>
            <w:proofErr w:type="spellEnd"/>
            <w:r w:rsidRPr="007F4681">
              <w:t>-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AGGTCTCGGAGCCTTATCTTTAATCATATTCCATAGTCCATAC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r w:rsidRPr="007F4681">
              <w:t>Rep-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GCGAGCTCTAATAGGTTGCCAGTCTGATTT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r w:rsidRPr="007F4681">
              <w:t>Rep-Eco-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CTAGAATTCTTGCCATCGTTTTGTGG</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asciiTheme="minorHAnsi" w:eastAsiaTheme="minorHAnsi" w:hAnsiTheme="minorHAnsi"/>
              </w:rPr>
            </w:pPr>
            <w:proofErr w:type="spellStart"/>
            <w:r w:rsidRPr="007F4681">
              <w:t>RepA</w:t>
            </w:r>
            <w:proofErr w:type="spellEnd"/>
            <w:r w:rsidRPr="007F4681">
              <w:t>-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TCGGAGCTCTGAACGTGCCTCTCCTC</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heme="minorHAnsi" w:cs="Times New Roman"/>
              </w:rPr>
            </w:pPr>
            <w:r w:rsidRPr="007F4681">
              <w:rPr>
                <w:rFonts w:cs="Times New Roman"/>
              </w:rPr>
              <w:t>SIR-Sac-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imes New Roman" w:cs="Times New Roman"/>
                <w:sz w:val="20"/>
                <w:szCs w:val="20"/>
              </w:rPr>
            </w:pPr>
            <w:r w:rsidRPr="007F4681">
              <w:rPr>
                <w:rFonts w:eastAsia="Times New Roman" w:cs="Times New Roman"/>
                <w:sz w:val="20"/>
                <w:szCs w:val="20"/>
                <w:shd w:val="clear" w:color="auto" w:fill="FFFFFF"/>
              </w:rPr>
              <w:t>AAGGAGCTCTAAAATGATTATTTTATGAATATATTTCATTGTG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eastAsiaTheme="minorHAnsi" w:cs="Times New Roman"/>
              </w:rPr>
            </w:pPr>
            <w:r w:rsidRPr="007F4681">
              <w:rPr>
                <w:rFonts w:cs="Times New Roman"/>
              </w:rPr>
              <w:t>NbACT617-EcoR</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ATGAATTCGAACCCCAATTACTGGAGC</w:t>
            </w:r>
          </w:p>
        </w:tc>
      </w:tr>
      <w:tr w:rsidR="007F4681" w:rsidRPr="007F4681" w:rsidTr="00D57388">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rPr>
            </w:pPr>
            <w:r w:rsidRPr="007F4681">
              <w:rPr>
                <w:rFonts w:cs="Times New Roman"/>
              </w:rPr>
              <w:t>35S-Bsa-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GCGGTCTCGGCATGGTGGAGCACGA</w:t>
            </w:r>
          </w:p>
        </w:tc>
      </w:tr>
      <w:tr w:rsidR="007F4681" w:rsidRPr="007F4681" w:rsidTr="00D57388">
        <w:trPr>
          <w:trHeight w:val="323"/>
        </w:trPr>
        <w:tc>
          <w:tcPr>
            <w:tcW w:w="19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rPr>
            </w:pPr>
            <w:r w:rsidRPr="007F4681">
              <w:rPr>
                <w:rFonts w:cs="Times New Roman"/>
              </w:rPr>
              <w:t>NOS-</w:t>
            </w:r>
            <w:proofErr w:type="spellStart"/>
            <w:r w:rsidRPr="007F4681">
              <w:rPr>
                <w:rFonts w:cs="Times New Roman"/>
              </w:rPr>
              <w:t>Bsa</w:t>
            </w:r>
            <w:proofErr w:type="spellEnd"/>
            <w:r w:rsidRPr="007F4681">
              <w:rPr>
                <w:rFonts w:cs="Times New Roman"/>
              </w:rPr>
              <w:t>-F</w:t>
            </w:r>
          </w:p>
        </w:tc>
        <w:tc>
          <w:tcPr>
            <w:tcW w:w="7375" w:type="dxa"/>
            <w:tcBorders>
              <w:top w:val="single" w:sz="4" w:space="0" w:color="auto"/>
              <w:left w:val="single" w:sz="4" w:space="0" w:color="auto"/>
              <w:bottom w:val="single" w:sz="4" w:space="0" w:color="auto"/>
              <w:right w:val="single" w:sz="4" w:space="0" w:color="auto"/>
            </w:tcBorders>
            <w:hideMark/>
          </w:tcPr>
          <w:p w:rsidR="00D33C98" w:rsidRPr="007F4681" w:rsidRDefault="00D33C98" w:rsidP="00D57388">
            <w:pPr>
              <w:rPr>
                <w:rFonts w:cs="Times New Roman"/>
                <w:sz w:val="20"/>
                <w:szCs w:val="20"/>
              </w:rPr>
            </w:pPr>
            <w:r w:rsidRPr="007F4681">
              <w:rPr>
                <w:rFonts w:cs="Times New Roman"/>
                <w:sz w:val="20"/>
                <w:szCs w:val="20"/>
              </w:rPr>
              <w:t>AGGGTCTCGGCTCAGATCGTTCAAACATTTG</w:t>
            </w:r>
          </w:p>
        </w:tc>
      </w:tr>
      <w:tr w:rsidR="007F4681" w:rsidRPr="007F4681" w:rsidTr="00D57388">
        <w:tc>
          <w:tcPr>
            <w:tcW w:w="1975" w:type="dxa"/>
          </w:tcPr>
          <w:p w:rsidR="00D33C98" w:rsidRPr="007F4681" w:rsidRDefault="00D33C98" w:rsidP="00D57388">
            <w:pPr>
              <w:rPr>
                <w:rFonts w:eastAsiaTheme="minorHAnsi" w:cs="Times New Roman"/>
                <w:lang w:eastAsia="en-US"/>
              </w:rPr>
            </w:pPr>
            <w:r w:rsidRPr="007F4681">
              <w:rPr>
                <w:rFonts w:cs="Times New Roman"/>
                <w:shd w:val="clear" w:color="auto" w:fill="FFFFFF"/>
              </w:rPr>
              <w:t>TNVD3-Bsr-F</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ATTGTACAAGTAATTGCTTTCATAGATCCGTCTTCC</w:t>
            </w:r>
          </w:p>
        </w:tc>
      </w:tr>
      <w:tr w:rsidR="007F4681"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TNVD3-Sac-R</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TAGAGCTCGGGTTCCTAGAGAGATCTCTAGG</w:t>
            </w:r>
          </w:p>
        </w:tc>
      </w:tr>
      <w:tr w:rsidR="007F4681"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TMV3-Bsr-F</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TATGTACAAGTAAGGTAGTCAAGATGCATAATAAATAACGGATTGTG</w:t>
            </w:r>
          </w:p>
        </w:tc>
      </w:tr>
      <w:tr w:rsidR="007F4681"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TMV3-Sac-R</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TAGAGCTCTGGGCCCCTACCGGGGGTAA</w:t>
            </w:r>
          </w:p>
        </w:tc>
      </w:tr>
      <w:tr w:rsidR="007F4681"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TNVD5-F</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TCGAGATACCTAACCAGTGTCTCAGTGATTAAGTAATCAGCT</w:t>
            </w:r>
          </w:p>
        </w:tc>
      </w:tr>
      <w:tr w:rsidR="007F4681"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TNVD5-R</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CTAGAGCTGATTACTTAATCACTGAGACACTGGTTAGGTATC</w:t>
            </w:r>
          </w:p>
        </w:tc>
      </w:tr>
      <w:tr w:rsidR="007F4681" w:rsidRPr="007F4681" w:rsidTr="00D57388">
        <w:tc>
          <w:tcPr>
            <w:tcW w:w="1975" w:type="dxa"/>
          </w:tcPr>
          <w:p w:rsidR="00D33C98" w:rsidRPr="007F4681" w:rsidRDefault="00D33C98" w:rsidP="00D57388">
            <w:pPr>
              <w:rPr>
                <w:rFonts w:cs="Times New Roman"/>
              </w:rPr>
            </w:pPr>
            <w:r w:rsidRPr="007F4681">
              <w:rPr>
                <w:rFonts w:cs="Times New Roman"/>
                <w:bCs/>
                <w:shd w:val="clear" w:color="auto" w:fill="FFFFFF"/>
              </w:rPr>
              <w:t>PEMV5-F1</w:t>
            </w:r>
          </w:p>
        </w:tc>
        <w:tc>
          <w:tcPr>
            <w:tcW w:w="7375" w:type="dxa"/>
          </w:tcPr>
          <w:p w:rsidR="00D33C98" w:rsidRPr="007F4681" w:rsidRDefault="00D33C98" w:rsidP="00D57388">
            <w:pPr>
              <w:rPr>
                <w:rFonts w:cs="Times New Roman"/>
                <w:sz w:val="20"/>
                <w:szCs w:val="20"/>
              </w:rPr>
            </w:pPr>
            <w:r w:rsidRPr="007F4681">
              <w:rPr>
                <w:rFonts w:cs="Times New Roman"/>
                <w:bCs/>
                <w:sz w:val="20"/>
                <w:szCs w:val="20"/>
                <w:shd w:val="clear" w:color="auto" w:fill="FFFFFF"/>
              </w:rPr>
              <w:t>TCGA</w:t>
            </w:r>
            <w:r w:rsidRPr="007F4681">
              <w:rPr>
                <w:rFonts w:cs="Times New Roman"/>
                <w:sz w:val="20"/>
                <w:szCs w:val="20"/>
                <w:shd w:val="clear" w:color="auto" w:fill="FFFFFF"/>
              </w:rPr>
              <w:t>GGGTATTTATAGAGATCAGTATGAACTGTGTCGCTAGGATCAA</w:t>
            </w:r>
            <w:r w:rsidRPr="007F4681">
              <w:rPr>
                <w:rFonts w:cs="Times New Roman"/>
                <w:bCs/>
                <w:sz w:val="20"/>
                <w:szCs w:val="20"/>
                <w:shd w:val="clear" w:color="auto" w:fill="FFFFFF"/>
              </w:rPr>
              <w:t>GCGG</w:t>
            </w:r>
          </w:p>
        </w:tc>
      </w:tr>
      <w:tr w:rsidR="007F4681" w:rsidRPr="007F4681" w:rsidTr="00D57388">
        <w:tc>
          <w:tcPr>
            <w:tcW w:w="1975" w:type="dxa"/>
          </w:tcPr>
          <w:p w:rsidR="00D33C98" w:rsidRPr="007F4681" w:rsidRDefault="00D33C98" w:rsidP="00D57388">
            <w:pPr>
              <w:rPr>
                <w:rFonts w:cs="Times New Roman"/>
              </w:rPr>
            </w:pPr>
            <w:r w:rsidRPr="007F4681">
              <w:rPr>
                <w:rFonts w:cs="Times New Roman"/>
                <w:bCs/>
                <w:shd w:val="clear" w:color="auto" w:fill="FFFFFF"/>
              </w:rPr>
              <w:t>PEMV5-F2</w:t>
            </w:r>
          </w:p>
        </w:tc>
        <w:tc>
          <w:tcPr>
            <w:tcW w:w="7375" w:type="dxa"/>
          </w:tcPr>
          <w:p w:rsidR="00D33C98" w:rsidRPr="007F4681" w:rsidRDefault="00D33C98" w:rsidP="00D57388">
            <w:pPr>
              <w:tabs>
                <w:tab w:val="left" w:pos="1230"/>
              </w:tabs>
              <w:rPr>
                <w:rFonts w:cs="Times New Roman"/>
                <w:sz w:val="20"/>
                <w:szCs w:val="20"/>
              </w:rPr>
            </w:pPr>
            <w:r w:rsidRPr="007F4681">
              <w:rPr>
                <w:rFonts w:cs="Times New Roman"/>
                <w:sz w:val="20"/>
                <w:szCs w:val="20"/>
                <w:shd w:val="clear" w:color="auto" w:fill="FFFFFF"/>
              </w:rPr>
              <w:t> TGGTTCACACCTGACTTCACCCCTGGCGAGGGCGTGAAGTCTAC</w:t>
            </w:r>
          </w:p>
        </w:tc>
      </w:tr>
      <w:tr w:rsidR="007F4681" w:rsidRPr="007F4681" w:rsidTr="00D57388">
        <w:tc>
          <w:tcPr>
            <w:tcW w:w="1975" w:type="dxa"/>
          </w:tcPr>
          <w:p w:rsidR="00D33C98" w:rsidRPr="007F4681" w:rsidRDefault="00D33C98" w:rsidP="00D57388">
            <w:pPr>
              <w:rPr>
                <w:rFonts w:cs="Times New Roman"/>
              </w:rPr>
            </w:pPr>
            <w:r w:rsidRPr="007F4681">
              <w:rPr>
                <w:rFonts w:cs="Times New Roman"/>
                <w:bCs/>
                <w:shd w:val="clear" w:color="auto" w:fill="FFFFFF"/>
              </w:rPr>
              <w:t>PEMV5-R1</w:t>
            </w:r>
          </w:p>
        </w:tc>
        <w:tc>
          <w:tcPr>
            <w:tcW w:w="7375" w:type="dxa"/>
          </w:tcPr>
          <w:p w:rsidR="00D33C98" w:rsidRPr="007F4681" w:rsidRDefault="00D33C98" w:rsidP="00D57388">
            <w:pPr>
              <w:rPr>
                <w:rFonts w:cs="Times New Roman"/>
                <w:sz w:val="20"/>
                <w:szCs w:val="20"/>
              </w:rPr>
            </w:pPr>
            <w:r w:rsidRPr="007F4681">
              <w:rPr>
                <w:rFonts w:cs="Times New Roman"/>
                <w:bCs/>
                <w:sz w:val="20"/>
                <w:szCs w:val="20"/>
                <w:shd w:val="clear" w:color="auto" w:fill="FFFFFF"/>
              </w:rPr>
              <w:t>CATG</w:t>
            </w:r>
            <w:r w:rsidRPr="007F4681">
              <w:rPr>
                <w:rFonts w:cs="Times New Roman"/>
                <w:sz w:val="20"/>
                <w:szCs w:val="20"/>
                <w:shd w:val="clear" w:color="auto" w:fill="FFFFFF"/>
              </w:rPr>
              <w:t>GTAGACTTCACGCCCTCGCCAGGGGTGAAGTCAGGTGTGAACCA</w:t>
            </w:r>
            <w:r w:rsidRPr="007F4681">
              <w:rPr>
                <w:rFonts w:cs="Times New Roman"/>
                <w:bCs/>
                <w:sz w:val="20"/>
                <w:szCs w:val="20"/>
                <w:shd w:val="clear" w:color="auto" w:fill="FFFFFF"/>
              </w:rPr>
              <w:t>CCGC</w:t>
            </w:r>
          </w:p>
        </w:tc>
      </w:tr>
      <w:tr w:rsidR="007F4681" w:rsidRPr="007F4681" w:rsidTr="00D57388">
        <w:tc>
          <w:tcPr>
            <w:tcW w:w="1975" w:type="dxa"/>
          </w:tcPr>
          <w:p w:rsidR="00D33C98" w:rsidRPr="007F4681" w:rsidRDefault="00D33C98" w:rsidP="00D57388">
            <w:pPr>
              <w:rPr>
                <w:rFonts w:cs="Times New Roman"/>
              </w:rPr>
            </w:pPr>
            <w:r w:rsidRPr="007F4681">
              <w:rPr>
                <w:rFonts w:cs="Times New Roman"/>
                <w:bCs/>
                <w:shd w:val="clear" w:color="auto" w:fill="FFFFFF"/>
              </w:rPr>
              <w:lastRenderedPageBreak/>
              <w:t>PEMV5-R2</w:t>
            </w:r>
          </w:p>
        </w:tc>
        <w:tc>
          <w:tcPr>
            <w:tcW w:w="7375" w:type="dxa"/>
          </w:tcPr>
          <w:p w:rsidR="00D33C98" w:rsidRPr="007F4681" w:rsidRDefault="00D33C98" w:rsidP="00D57388">
            <w:pPr>
              <w:shd w:val="clear" w:color="auto" w:fill="FFFFFF"/>
              <w:spacing w:line="240" w:lineRule="auto"/>
              <w:rPr>
                <w:rFonts w:eastAsia="Times New Roman" w:cs="Times New Roman"/>
                <w:sz w:val="20"/>
                <w:szCs w:val="20"/>
                <w:lang w:eastAsia="en-US"/>
              </w:rPr>
            </w:pPr>
            <w:r w:rsidRPr="007F4681">
              <w:rPr>
                <w:rFonts w:eastAsia="Times New Roman" w:cs="Times New Roman"/>
                <w:sz w:val="20"/>
                <w:szCs w:val="20"/>
                <w:lang w:eastAsia="en-US"/>
              </w:rPr>
              <w:t> TTGATCCTAGCGACACAGTTCATACTGATCTCTATAAATACCC</w:t>
            </w:r>
          </w:p>
        </w:tc>
      </w:tr>
      <w:tr w:rsidR="007F4681" w:rsidRPr="007F4681" w:rsidTr="00D57388">
        <w:tc>
          <w:tcPr>
            <w:tcW w:w="1975" w:type="dxa"/>
          </w:tcPr>
          <w:p w:rsidR="00D33C98" w:rsidRPr="007F4681" w:rsidRDefault="00D33C98" w:rsidP="00D57388">
            <w:pPr>
              <w:rPr>
                <w:rFonts w:cs="Times New Roman"/>
              </w:rPr>
            </w:pPr>
            <w:r w:rsidRPr="007F4681">
              <w:rPr>
                <w:rStyle w:val="m-799841342276892258gmail-il"/>
                <w:rFonts w:cs="Times New Roman"/>
                <w:bCs/>
                <w:shd w:val="clear" w:color="auto" w:fill="FFFFFF"/>
              </w:rPr>
              <w:t>PEMV3</w:t>
            </w:r>
            <w:r w:rsidRPr="007F4681">
              <w:rPr>
                <w:rFonts w:cs="Times New Roman"/>
                <w:bCs/>
                <w:shd w:val="clear" w:color="auto" w:fill="FFFFFF"/>
              </w:rPr>
              <w:t>-</w:t>
            </w:r>
            <w:r w:rsidRPr="007F4681">
              <w:rPr>
                <w:rStyle w:val="m-799841342276892258gmail-il"/>
                <w:rFonts w:cs="Times New Roman"/>
                <w:bCs/>
                <w:shd w:val="clear" w:color="auto" w:fill="FFFFFF"/>
              </w:rPr>
              <w:t>Bsr</w:t>
            </w:r>
            <w:r w:rsidRPr="007F4681">
              <w:rPr>
                <w:rFonts w:cs="Times New Roman"/>
                <w:bCs/>
                <w:shd w:val="clear" w:color="auto" w:fill="FFFFFF"/>
              </w:rPr>
              <w:t>-</w:t>
            </w:r>
            <w:r w:rsidRPr="007F4681">
              <w:rPr>
                <w:rStyle w:val="m-799841342276892258gmail-il"/>
                <w:rFonts w:cs="Times New Roman"/>
                <w:bCs/>
                <w:shd w:val="clear" w:color="auto" w:fill="FFFFFF"/>
              </w:rPr>
              <w:t>F</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 ATTGTACAAGTAAGGCTTCGCTTCCCGCC</w:t>
            </w:r>
          </w:p>
        </w:tc>
      </w:tr>
      <w:tr w:rsidR="007F4681"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BYDV3-Kpn-F</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AAGGTACCAGTGAAGACAACACC</w:t>
            </w:r>
          </w:p>
        </w:tc>
      </w:tr>
      <w:tr w:rsidR="00D33C98" w:rsidRPr="007F4681" w:rsidTr="00D57388">
        <w:tc>
          <w:tcPr>
            <w:tcW w:w="1975" w:type="dxa"/>
          </w:tcPr>
          <w:p w:rsidR="00D33C98" w:rsidRPr="007F4681" w:rsidRDefault="00D33C98" w:rsidP="00D57388">
            <w:pPr>
              <w:rPr>
                <w:rFonts w:cs="Times New Roman"/>
              </w:rPr>
            </w:pPr>
            <w:r w:rsidRPr="007F4681">
              <w:rPr>
                <w:rFonts w:cs="Times New Roman"/>
                <w:shd w:val="clear" w:color="auto" w:fill="FFFFFF"/>
              </w:rPr>
              <w:t>BYDV3-Sac-R</w:t>
            </w:r>
          </w:p>
        </w:tc>
        <w:tc>
          <w:tcPr>
            <w:tcW w:w="7375" w:type="dxa"/>
          </w:tcPr>
          <w:p w:rsidR="00D33C98" w:rsidRPr="007F4681" w:rsidRDefault="00D33C98" w:rsidP="00D57388">
            <w:pPr>
              <w:rPr>
                <w:rFonts w:cs="Times New Roman"/>
                <w:sz w:val="20"/>
                <w:szCs w:val="20"/>
              </w:rPr>
            </w:pPr>
            <w:r w:rsidRPr="007F4681">
              <w:rPr>
                <w:rFonts w:cs="Times New Roman"/>
                <w:sz w:val="20"/>
                <w:szCs w:val="20"/>
                <w:shd w:val="clear" w:color="auto" w:fill="FFFFFF"/>
              </w:rPr>
              <w:t>ATGAGCTCGGGTTGCCGAACTGC</w:t>
            </w:r>
          </w:p>
        </w:tc>
      </w:tr>
    </w:tbl>
    <w:p w:rsidR="00D33C98" w:rsidRPr="007F4681" w:rsidRDefault="00D33C98" w:rsidP="00D33C98"/>
    <w:p w:rsidR="00D33C98" w:rsidRPr="007F4681" w:rsidRDefault="00D33C98" w:rsidP="00C85FE6">
      <w:pPr>
        <w:spacing w:line="259" w:lineRule="auto"/>
      </w:pPr>
      <w:r w:rsidRPr="007F4681">
        <w:br w:type="page"/>
      </w:r>
      <w:bookmarkStart w:id="1" w:name="_GoBack"/>
      <w:bookmarkEnd w:id="1"/>
    </w:p>
    <w:p w:rsidR="00C84EB8" w:rsidRPr="007F4681" w:rsidRDefault="00C84EB8" w:rsidP="00C84EB8"/>
    <w:p w:rsidR="009D221E" w:rsidRPr="007F4681" w:rsidRDefault="009D221E" w:rsidP="009D221E">
      <w:pPr>
        <w:pStyle w:val="Heading3"/>
      </w:pPr>
      <w:r w:rsidRPr="007F4681">
        <w:t>3’ Region Sequences:</w:t>
      </w:r>
    </w:p>
    <w:p w:rsidR="009D221E" w:rsidRPr="007F4681" w:rsidRDefault="00B83EF3" w:rsidP="00845AC9">
      <w:r w:rsidRPr="007F4681">
        <w:t>Lower case letters indicate the 3’ flanking region sequence.</w:t>
      </w:r>
      <w:r w:rsidR="00252025" w:rsidRPr="007F4681">
        <w:t xml:space="preserve"> Capital letters indicate extraneous sequence, such as restriction sites. </w:t>
      </w:r>
    </w:p>
    <w:p w:rsidR="009D221E" w:rsidRPr="007F4681" w:rsidRDefault="009D221E" w:rsidP="009D221E">
      <w:pPr>
        <w:rPr>
          <w:rFonts w:cs="Times New Roman"/>
        </w:rPr>
      </w:pPr>
      <w:r w:rsidRPr="007F4681">
        <w:rPr>
          <w:rFonts w:cs="Times New Roman"/>
          <w:b/>
        </w:rPr>
        <w:t xml:space="preserve">NOS </w:t>
      </w:r>
      <w:r w:rsidRPr="007F4681">
        <w:rPr>
          <w:rFonts w:cs="Times New Roman"/>
        </w:rPr>
        <w:t>GAGCTCagatcgttcaaacatttggcaataaagtttcttaagattgaatcctgttgccggtcttgcgatgattatcatataatttctgttgaattacgttaagcatgtaataattaacatgtaatgcatgacgttatttatgagatgggtttttatgattagagtcccgcaattatacatttaatacgcgatagaaaacaaaatatagcgcgcaaactaggataaattatcgcgcgcggtgtcatctatgttactagatcggcgatcggggctgcagGAATTC</w:t>
      </w:r>
    </w:p>
    <w:p w:rsidR="009D221E" w:rsidRPr="007F4681" w:rsidRDefault="009D221E" w:rsidP="009D221E">
      <w:pPr>
        <w:rPr>
          <w:rFonts w:cs="Times New Roman"/>
          <w:b/>
        </w:rPr>
      </w:pPr>
      <w:r w:rsidRPr="007F4681">
        <w:rPr>
          <w:rFonts w:cs="Times New Roman"/>
          <w:b/>
        </w:rPr>
        <w:t>35S</w:t>
      </w:r>
      <w:r w:rsidR="003B0261" w:rsidRPr="007F4681">
        <w:rPr>
          <w:rFonts w:cs="Times New Roman"/>
          <w:b/>
        </w:rPr>
        <w:br/>
      </w:r>
      <w:r w:rsidRPr="007F4681">
        <w:rPr>
          <w:rFonts w:cs="Times New Roman"/>
        </w:rPr>
        <w:t>GAGCTCgtccgcaaaaatcaccagtctctctctacaaatctatctctctctatttttctccagaataatgtgtgagtagttcccagataagggaattagggttcttatagggtttcgctcatgtgttgagcatataagaaacccttagtatgtatttgtatttgtaaaatacttctatcaataaaatttctaattcctaaaaccaaaatccagtgacGAATTC</w:t>
      </w:r>
    </w:p>
    <w:p w:rsidR="009D221E" w:rsidRPr="007F4681" w:rsidRDefault="009D221E" w:rsidP="009D221E">
      <w:pPr>
        <w:rPr>
          <w:rFonts w:cs="Times New Roman"/>
          <w:b/>
        </w:rPr>
      </w:pPr>
      <w:r w:rsidRPr="007F4681">
        <w:rPr>
          <w:rFonts w:cs="Times New Roman"/>
          <w:b/>
        </w:rPr>
        <w:t>PinII</w:t>
      </w:r>
      <w:r w:rsidR="003B0261" w:rsidRPr="007F4681">
        <w:rPr>
          <w:rFonts w:cs="Times New Roman"/>
          <w:b/>
        </w:rPr>
        <w:br/>
      </w:r>
      <w:r w:rsidRPr="007F4681">
        <w:rPr>
          <w:rFonts w:cs="Times New Roman"/>
        </w:rPr>
        <w:t>GAGCTCgcccggggatcctctagagtaccctgcaatgtgaccctagacttgtccatcttctggattggccaagttaattaatgtatgaaataaaaggatgcacacatagtgacatgctaatcactataatgtgggcatcaaagttgtgtgttatgtgtaattactaattatctgaataagagaaagagatcatccatatttcttatcctaaatgaatgtcacgtgtctttataattctttgatgaaccagatgcattttattaaccaattccatatacatataaatattaatcatatataattaatatcaattgggttagcaaaacaaatctagtctaggtgtgttttgctaattattgggggatagtgcaaaaagaaatctacgttctcaataattcagatagaaaacttaataaagtgagataatttacatagattgcttttatcctttgatatatgtgaaaccatgcatgatataaggaaaatagatagagaaataattttttacatcgttgaatatgtaaacaatttaattcaagaagctaggaatataaatattgaggagtttatgattattattattattttgatgttcaatgaagttttttttaatttcatatgaagtatacaaaaattcttcatagatttttgtttctatgccgtagttatctttaatatatttgtggttgaagaaatttattgctagaaacgaatggattgtcaatttttttttaaagcaaatatatatgaaattatactgtatattattttagtcatgattaaaatgtggccttaattgaatcatctttctcattcattttttcaaaagcatatcaggatgattgatatttatctattttaaaaattaatttaagggttcaaattaaatttaacttaaaagtgtcctaaccgtagttaaaggtttactttaaaaaaatactatgaaaaatctaatcttctatgaatcgacctgcagGAATTC</w:t>
      </w:r>
    </w:p>
    <w:p w:rsidR="009D221E" w:rsidRPr="007F4681" w:rsidRDefault="009D221E" w:rsidP="009D221E">
      <w:pPr>
        <w:rPr>
          <w:rFonts w:cs="Times New Roman"/>
          <w:b/>
        </w:rPr>
      </w:pPr>
      <w:r w:rsidRPr="007F4681">
        <w:rPr>
          <w:rFonts w:cs="Times New Roman"/>
          <w:b/>
        </w:rPr>
        <w:t>rbcS</w:t>
      </w:r>
      <w:r w:rsidR="003B0261" w:rsidRPr="007F4681">
        <w:rPr>
          <w:rFonts w:cs="Times New Roman"/>
          <w:b/>
        </w:rPr>
        <w:br/>
      </w:r>
      <w:r w:rsidRPr="007F4681">
        <w:rPr>
          <w:rFonts w:cs="Times New Roman"/>
        </w:rPr>
        <w:t>GAGCTcccaattcgccctatagtgagtcgtattacgcgcg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atgcatcaagctatcGAATTC</w:t>
      </w:r>
    </w:p>
    <w:p w:rsidR="009D221E" w:rsidRPr="007F4681" w:rsidRDefault="009D221E" w:rsidP="009D221E">
      <w:pPr>
        <w:rPr>
          <w:rFonts w:cs="Times New Roman"/>
          <w:b/>
        </w:rPr>
      </w:pPr>
      <w:r w:rsidRPr="007F4681">
        <w:rPr>
          <w:rFonts w:cs="Times New Roman"/>
          <w:b/>
        </w:rPr>
        <w:t>IEU</w:t>
      </w:r>
      <w:r w:rsidR="003B0261" w:rsidRPr="007F4681">
        <w:rPr>
          <w:rFonts w:cs="Times New Roman"/>
          <w:b/>
        </w:rPr>
        <w:br/>
      </w:r>
      <w:r w:rsidRPr="007F4681">
        <w:rPr>
          <w:rFonts w:cs="Times New Roman"/>
        </w:rPr>
        <w:t>GAGCTCgaagtgacatcacaaagttgaaggtaataaagccaaattaattaagacattttcataatgatgtcaagaatgcaaagcaaattgcataactgcctttatgcaaaacattaatataatataaattataaagaactgcgctctctgcttcttattttcttagcttcatttattagtcactagctgttcagaattttcagtatcttttgatattactaagaacctaatcacacaatgtatattcttatgcaggaaaagcagaatgctgagctaaaagaaaggctttttccattttcgagagacaatgagaaaagaagaagaagaagaagaagaagaagaagaagaaaagagtaaataataaagccccacaggaggcgaagttcttgtagctccatgttatctaagttattgatattgtttgccctatattttatttctgtcattgtgtatgttttgttcagtttcgatctccttgcaaaatgcagagattatgagatgaataaactaagttatattattatacgtgttaatattctcctcctctctctagctagccttttgttttctctttttcttattt</w:t>
      </w:r>
      <w:r w:rsidRPr="007F4681">
        <w:rPr>
          <w:rFonts w:cs="Times New Roman"/>
        </w:rPr>
        <w:lastRenderedPageBreak/>
        <w:t>gattttctttaaatcaatccattttaggagagggccagggagtgatccagcaaaacatgaagattagaagaaacttccctcttttttttcctgaaaacaatttaacgtcgagatttatctctttttgtaatggaatcatttctacagttatgacGAATTC</w:t>
      </w:r>
    </w:p>
    <w:p w:rsidR="009D221E" w:rsidRPr="007F4681" w:rsidRDefault="009D221E" w:rsidP="009D221E">
      <w:pPr>
        <w:rPr>
          <w:rFonts w:cs="Times New Roman"/>
          <w:b/>
        </w:rPr>
      </w:pPr>
      <w:r w:rsidRPr="007F4681">
        <w:rPr>
          <w:rFonts w:cs="Times New Roman"/>
          <w:b/>
        </w:rPr>
        <w:t>EU</w:t>
      </w:r>
      <w:r w:rsidR="003B0261" w:rsidRPr="007F4681">
        <w:rPr>
          <w:rFonts w:cs="Times New Roman"/>
          <w:b/>
        </w:rPr>
        <w:br/>
      </w:r>
      <w:r w:rsidRPr="007F4681">
        <w:rPr>
          <w:rFonts w:cs="Times New Roman"/>
        </w:rPr>
        <w:t>GAGCTCaaagcagaatgctgagctaaaagaaaggctttttccattttcgagagacaatgagaaaagaagaagaagaagaagaagaagaagaagaagaaaagagtaaataataaagccccacaggaggcgaagttcttgtagctccatgttatctaagttattgatattgtttgccctatattttatttctgtcattgtgtatgttttgttcagtttcgatctccttgcaaaatgcagagattatgagatgaataaactaagttatattattatacgtgttaatattctcctcctctctctagctagccttttgttttctctttttcttatttgattttctttaaatcaatccattttaggagagggccagggagtgatccagcaaaacatgaagattagaagaaacttccctcttttttttcctgaaaacaatttaacgtcgagatttatctctttttgtaatggaatcatttctacagttatgacGAATTC</w:t>
      </w:r>
    </w:p>
    <w:p w:rsidR="009D221E" w:rsidRPr="007F4681" w:rsidRDefault="009D221E" w:rsidP="009D221E">
      <w:pPr>
        <w:rPr>
          <w:rFonts w:cs="Times New Roman"/>
          <w:b/>
        </w:rPr>
      </w:pPr>
      <w:r w:rsidRPr="007F4681">
        <w:rPr>
          <w:rFonts w:cs="Times New Roman"/>
          <w:b/>
        </w:rPr>
        <w:t>NbHSP</w:t>
      </w:r>
      <w:r w:rsidR="003B0261" w:rsidRPr="007F4681">
        <w:rPr>
          <w:rFonts w:cs="Times New Roman"/>
          <w:b/>
        </w:rPr>
        <w:br/>
      </w:r>
      <w:r w:rsidRPr="007F4681">
        <w:rPr>
          <w:rFonts w:cs="Times New Roman"/>
        </w:rPr>
        <w:t>GAGCTCactgaggaaatatatagacaaattaagtttggttctatgagttctaatttggacttaagagttgtttgaaattctattttatagtgatgcttataatgtatttggactgttttctgctgtgtgtaagaccttttggtctgtgaactggaaacatacatgaataaatttctttgaatttactggaatttttgcatcaacaaaagaaaaattgaagttactaacttgtaaatggaacaattgtaatgttaaaggatataaatatcttaatatagtgcgatacgaatcacacgaatgcaagactttctctctctgctcccgctcatgctctcggtgcatgttagctaaatatacatcggtgcatccatggcaggagcatgaggacggggatgaggaagggagtgaggagggccaaaagaagtacacatagtttcctttgggagcGAATTC</w:t>
      </w:r>
    </w:p>
    <w:p w:rsidR="009D221E" w:rsidRPr="007F4681" w:rsidRDefault="009D221E" w:rsidP="009D221E">
      <w:pPr>
        <w:rPr>
          <w:rFonts w:cs="Times New Roman"/>
          <w:b/>
        </w:rPr>
      </w:pPr>
      <w:proofErr w:type="spellStart"/>
      <w:r w:rsidRPr="007F4681">
        <w:rPr>
          <w:rFonts w:cs="Times New Roman"/>
          <w:b/>
        </w:rPr>
        <w:t>NbACT</w:t>
      </w:r>
      <w:proofErr w:type="spellEnd"/>
      <w:r w:rsidR="003B0261" w:rsidRPr="007F4681">
        <w:rPr>
          <w:rFonts w:cs="Times New Roman"/>
          <w:b/>
        </w:rPr>
        <w:br/>
      </w:r>
      <w:r w:rsidRPr="007F4681">
        <w:rPr>
          <w:rFonts w:cs="Times New Roman"/>
        </w:rPr>
        <w:t>GAGCTCatacagcattcccagaaagagaaacagaagaaatatacaaactttcattttgagagcagcacctcgtctattgattgcagataatatgcttctcatttgtatttccttttgattatttttgtttctatccctttgtttgagtcaatctcaaatattcggtcattgttggtatgaaaaatcaagcagttcatgttaagagtcaatttaaaattaatatttttatatagagttgtatgtgaaatgatgttgtgatttggtatatatggataaagagcttgtcagttcattttggtctcatttttttggtatccaaataagaaacacaaaagggatatgtccctctactatcaaatattagttataagtattcatgttatactattcgatattttctaccccaatcgttacctatttaaaagtatttacccctccatctatcaaacccctggacccagctttcctattacatgtggcttcatcttaagcccccaaacctttttcttatttttgatttttaaaggctcatcttaaaatttattactcaaattaatacctcttaataacccacctcaaggacccagtaattaaatatccaattagctccagtaattggggttcatattagctccagtcttaaattttaaaggcgatgatcgtattcctccacttggttcatttatactcaaagaatactcaatgtctttagtgtttagataactttttgtaaatcatatagattgttttaacaaaaaacaattcaatagtagattttcacatgaaagttacataaaaattctttaaaattactttctcaaaaaattgttccaaacatattatcccacaattaaactcaatctgtttttcgaaacctaaatcaaaaccaatccaactaccttatataatatataatcaatacattgtaaagaactgcatgttcttttaaattttgggggcaaagttattccgtacgttcacacatgtactaataggaggtaataaatgatatgtgaaacaatcgaggtgtaaacaagctagcatGAATTC</w:t>
      </w:r>
    </w:p>
    <w:p w:rsidR="009D221E" w:rsidRPr="007F4681" w:rsidRDefault="009D221E" w:rsidP="009D221E">
      <w:pPr>
        <w:rPr>
          <w:rFonts w:cs="Times New Roman"/>
          <w:b/>
        </w:rPr>
      </w:pPr>
      <w:r w:rsidRPr="007F4681">
        <w:rPr>
          <w:rFonts w:cs="Times New Roman"/>
          <w:b/>
        </w:rPr>
        <w:t>SIR</w:t>
      </w:r>
      <w:r w:rsidR="003B0261" w:rsidRPr="007F4681">
        <w:rPr>
          <w:rFonts w:cs="Times New Roman"/>
          <w:b/>
        </w:rPr>
        <w:br/>
      </w:r>
      <w:r w:rsidRPr="007F4681">
        <w:rPr>
          <w:rFonts w:cs="Times New Roman"/>
        </w:rPr>
        <w:t>GAATTCcgagtgtacttcaagtcagttggaaatcaataaaatgattattttatgaatatatttcattgtgcaagtagatagaaattacatatgttacataacacacgaaataaacaaaaaaacacaatccaaaacaaacaccccaaacaaaataacactatatatatcctcgtatgaggagaggcacgttcagtgactcgacgattcctagGCCGGC</w:t>
      </w:r>
    </w:p>
    <w:p w:rsidR="009D221E" w:rsidRPr="007F4681" w:rsidRDefault="009D221E" w:rsidP="009D221E">
      <w:pPr>
        <w:rPr>
          <w:rFonts w:cs="Times New Roman"/>
          <w:b/>
        </w:rPr>
      </w:pPr>
      <w:r w:rsidRPr="007F4681">
        <w:rPr>
          <w:rFonts w:cs="Times New Roman"/>
          <w:b/>
        </w:rPr>
        <w:t>SIR 3’</w:t>
      </w:r>
      <w:r w:rsidR="003B0261" w:rsidRPr="007F4681">
        <w:rPr>
          <w:rFonts w:cs="Times New Roman"/>
          <w:b/>
        </w:rPr>
        <w:br/>
      </w:r>
      <w:r w:rsidRPr="007F4681">
        <w:rPr>
          <w:rFonts w:cs="Times New Roman"/>
        </w:rPr>
        <w:t>GAGCTCtaaaatgattattttatgaatatatttcattgtgcaagtagatagaaattacatatgttacataacacacgaaataaacaaaaaaacacaatccaaaacaaacaccccaaacaaaataacactatatatatcctcgtatgaggagaggcacgttcagtgactcgacgattcccgagcaaaaaaagtctccccgtcacacatatagtgggtgacgcaattatcttcaaagtaatccttctgttgacttgtcattgataacatccagtcttcgtcaggattccaaagaattatagaagggatcccaccttttattttcttcttttttccatatttagggttgacagtgaaatcagactggcaacctattaattgcttccacaatgggacgaacttgaaggggatgtcgtcgatgatattataggtggcgtgttcatcgtagttggtgaagtcgatggtcccgttccagtagttgtgtcgcccgagacttctagcccaggtggtctttccggtacgagttggtccgcagatgtagaggctggggtgtctgaccccagtccttccctcatcctggttagatcggccatccactcaaggtcagattgtgcttgatcgtaggagacaggatgtatgaaagtgtaggcatcgatgcttacatgatataggtgcgtctctctccagttgtgcagatcttcgtggcagcggagatctgattctgtgaagggcgacacgtactgctcaggttgtggaggaaataatttgttggctgaatattccagccattgaagctttgttgcccattcatgaggGAATTC</w:t>
      </w:r>
    </w:p>
    <w:p w:rsidR="009D221E" w:rsidRPr="007F4681" w:rsidRDefault="009D221E" w:rsidP="009D221E">
      <w:pPr>
        <w:rPr>
          <w:rFonts w:cs="Times New Roman"/>
          <w:b/>
        </w:rPr>
      </w:pPr>
      <w:r w:rsidRPr="007F4681">
        <w:rPr>
          <w:rFonts w:cs="Times New Roman"/>
          <w:b/>
        </w:rPr>
        <w:lastRenderedPageBreak/>
        <w:t>SIR 5’/3’</w:t>
      </w:r>
      <w:r w:rsidR="003B0261" w:rsidRPr="007F4681">
        <w:rPr>
          <w:rFonts w:cs="Times New Roman"/>
          <w:b/>
        </w:rPr>
        <w:br/>
      </w:r>
      <w:r w:rsidRPr="007F4681">
        <w:rPr>
          <w:rFonts w:cs="Times New Roman"/>
        </w:rPr>
        <w:t>GAGCTCcatttcatttttggctggtgtacgacaagtctcctggtgctaatgttcccagtactggggatatatttgagggaccttcgttgtttcctcataatccttggacgtggactgtgtctagggctgcttgccatcgttttgtggtgaagaaaacgtggtcatgcgtggtggagagcaatggtattgacccaaccaaaggtcaaggagctacttattatgggcctgggccttgtaatcaggttaagtcctgtaataagttctttaagagattgggtgtgtccacagagtggaaaaatagtgcaacgggtgatgttggtgatataaaggaaggagccctttacattgttggtgctccttcccaaaagtccgatgtatatgtaaatggttatttccgagtgtacttcaagtcagttggaaatcaataaaatgattattttatgaatatatttcattgtgcaagtagatagaaattacatatgttacataacacacgaaataaacaaaaaaacacaatccaaaacaaacaccccaaacaaaataacactatatatatcctcgtatgaggagaggcacgttcagtgactcgacgattcccgagcaaaaaaagtctccccgtcacacatatagtgggtgacgcaattatcttcaaagtaatccttctgttgacttgtcattgataacatccagtcttcgtcaggattccaaagaattatagaagggatcccaccttttattttcttcttttttccatatttagggttgacagtgaaatcagactggcaacctattaattgcttccacaatgggacgaacttgaaggggatgtcgtcgatgatattataggtggcgtgttcatcgtagttggtgaagtcgatggtcccgttccagtagttgtgtcgcccgagacttctagcccaggtggtctttccggtacgagttggtccgcagatgtagaggctggggtgtctgaccccagtccttccctcatcctggttagatcggccatccactcaaggtcagattgtgcttgatcgtaggagacaggatgtatgaaagtgtaggcatcgatgcttacatgatataggtgcgtctctctccagttgtgcagatcttcgtggcagcggagatctgattctgtgaagggcgacacgtactgctcaggttgtggaggaaataatttgttggctgaatattccagccattgaagctttgttgcccattcatgaggGAATTC</w:t>
      </w:r>
    </w:p>
    <w:p w:rsidR="009D221E" w:rsidRPr="007F4681" w:rsidRDefault="009D221E" w:rsidP="009D221E">
      <w:pPr>
        <w:rPr>
          <w:rFonts w:cs="Times New Roman"/>
          <w:b/>
        </w:rPr>
      </w:pPr>
      <w:r w:rsidRPr="007F4681">
        <w:rPr>
          <w:rFonts w:cs="Times New Roman"/>
          <w:b/>
        </w:rPr>
        <w:t>BDB501</w:t>
      </w:r>
      <w:r w:rsidR="003B0261" w:rsidRPr="007F4681">
        <w:rPr>
          <w:rFonts w:cs="Times New Roman"/>
          <w:b/>
        </w:rPr>
        <w:br/>
      </w:r>
      <w:r w:rsidRPr="007F4681">
        <w:rPr>
          <w:rFonts w:cs="Times New Roman"/>
        </w:rPr>
        <w:t>GAGCTCtgacaacatcagcaagaacgccctcctagtatattactgttggatgtcagatactatgtcaaaggcatctacttttgtatcgtttgaccttgattatatcggttgattaatgataattgtaataaaaagctattattgaactttcaattcctcaacaaagaaattattgcaacgatttgggctgataagccttacagttactatttatacactcctggacagtgtttttcactagctcgtttaattgccccatcgacatagtaatgttggattccgctctctgggcccctacaattgaggcagactcccctgggtctaagacgcttgttccaagcctgctgagatgcctatatggatgcattgcgttttccacctctgagtcggcatcggagttgctgagcccaattgtactccgtgaagcccatgattcacccggcttgatctctattgggcctggtagtccaatccttgacatggatgcgcatcttatgggtttcctttGAATTC</w:t>
      </w:r>
    </w:p>
    <w:p w:rsidR="009D221E" w:rsidRPr="007F4681" w:rsidRDefault="009D221E" w:rsidP="009D221E">
      <w:pPr>
        <w:rPr>
          <w:rFonts w:cs="Times New Roman"/>
          <w:b/>
        </w:rPr>
      </w:pPr>
      <w:r w:rsidRPr="007F4681">
        <w:rPr>
          <w:rFonts w:cs="Times New Roman"/>
          <w:b/>
        </w:rPr>
        <w:t>AtHSP</w:t>
      </w:r>
      <w:r w:rsidR="00254667" w:rsidRPr="007F4681">
        <w:rPr>
          <w:rFonts w:cs="Times New Roman"/>
          <w:b/>
        </w:rPr>
        <w:t xml:space="preserve"> </w:t>
      </w:r>
      <w:r w:rsidR="003B0261" w:rsidRPr="007F4681">
        <w:rPr>
          <w:rFonts w:cs="Times New Roman"/>
          <w:b/>
        </w:rPr>
        <w:br/>
      </w:r>
      <w:r w:rsidRPr="007F4681">
        <w:rPr>
          <w:rFonts w:cs="Times New Roman"/>
        </w:rPr>
        <w:t>GAGCTCatatgaagatgaagatgaaatatttggtgtgtcaaataaaaagcttgtgtgcttaagtttgtgtttttttcttggcttgttgtgttatgaatttgtggctttttctaatatcaaatgaatgtaagatctcattataatgaataaacaaatgtttctataatccattgtgaatgttttgttggatctcttctgcagcatataactactgtatgtgctatggtatggactatggaatatgattaaagataaGAATTC</w:t>
      </w:r>
    </w:p>
    <w:p w:rsidR="009D221E" w:rsidRPr="007F4681" w:rsidRDefault="009D221E" w:rsidP="00845AC9">
      <w:pPr>
        <w:rPr>
          <w:rFonts w:cs="Times New Roman"/>
          <w:b/>
        </w:rPr>
      </w:pPr>
      <w:r w:rsidRPr="007F4681">
        <w:rPr>
          <w:rFonts w:cs="Times New Roman"/>
          <w:b/>
        </w:rPr>
        <w:t>Rep</w:t>
      </w:r>
      <w:r w:rsidR="003B0261" w:rsidRPr="007F4681">
        <w:rPr>
          <w:rFonts w:cs="Times New Roman"/>
          <w:b/>
        </w:rPr>
        <w:br/>
      </w:r>
      <w:r w:rsidRPr="007F4681">
        <w:rPr>
          <w:rFonts w:cs="Times New Roman"/>
        </w:rPr>
        <w:t>GAGCTCtaataggttgccagtctgatttcactgtcaaccctaaatatggaaaaaagaagaaaataaaaggtgggatcccttctataattctttggaatcctgacgaagactggatgttatcaatgacaagtcaacagaaggattactttgaagataattgcgtcacccactatatgtgtgacggggagactttttttgctcgggaatcgtcgagtcactgaacgtgcctctcctcatacgaggatatatatagtgttattttgtttggggtgtttgttttggattgtgtttttttgtttatttcgtgtgttatgtaacatatgtaatttctatctacttgcacaatgaaatatattcataaaataatcattttattgatttccaactgacttgaagtacactcggaaataaccatttacatatacatcggacttttgggaaggagcaccaacaatgtaaagggctccttcctttatatcaccaacatcacccgttgcactatttttccactctgtggacacacccaatctcttaaagaacttattacaggacttaacctgattacaaggcccaggcccataataagtagctccttgacctttggttgggtcaataccattgctctccaccacgcatgaccacgttttcttcaccacaaaacgatggcaaGAATTC</w:t>
      </w:r>
    </w:p>
    <w:p w:rsidR="009D221E" w:rsidRPr="007F4681" w:rsidRDefault="009D221E" w:rsidP="009D221E">
      <w:pPr>
        <w:rPr>
          <w:rFonts w:cs="Times New Roman"/>
          <w:b/>
        </w:rPr>
      </w:pPr>
      <w:r w:rsidRPr="007F4681">
        <w:rPr>
          <w:rFonts w:cs="Times New Roman"/>
          <w:b/>
        </w:rPr>
        <w:t>RepA</w:t>
      </w:r>
      <w:r w:rsidR="003B0261" w:rsidRPr="007F4681">
        <w:rPr>
          <w:rFonts w:cs="Times New Roman"/>
          <w:b/>
        </w:rPr>
        <w:br/>
      </w:r>
      <w:r w:rsidRPr="007F4681">
        <w:rPr>
          <w:rFonts w:cs="Times New Roman"/>
        </w:rPr>
        <w:t>GAGCTCtgaacgtgcctctcctcatacgaggatatatatagtgttattttgtttggggtgtttgttttggattgtgtttttttgtttatttcgtgtgttatgtaacatatgtaatttctatctacttgcacaatgaaatatattcataaaataatcattttattgatttccaactgacttgaagtacactcggaaataaccatttacatatacatcggacttttgggaaggagcaccaacaatgtaaagggctccttcctttatatcaccaacatcacccgttgcactatttttccactctgtggacacacccaatctcttaaagaacttattacaggacttaacctgattacaaggcccaggcccataataagtagctccttgacctttggttgggtcaataccattgctctccaccacgcatgaccacgttttcttcaccacaaaacgatggcaaGAATTC</w:t>
      </w:r>
    </w:p>
    <w:p w:rsidR="009D221E" w:rsidRPr="007F4681" w:rsidRDefault="009D221E" w:rsidP="00845AC9">
      <w:pPr>
        <w:rPr>
          <w:rFonts w:cs="Times New Roman"/>
          <w:b/>
        </w:rPr>
      </w:pPr>
      <w:r w:rsidRPr="007F4681">
        <w:rPr>
          <w:rFonts w:cs="Times New Roman"/>
          <w:b/>
        </w:rPr>
        <w:lastRenderedPageBreak/>
        <w:t>Rb7 MAR</w:t>
      </w:r>
      <w:r w:rsidR="003B0261" w:rsidRPr="007F4681">
        <w:rPr>
          <w:rFonts w:cs="Times New Roman"/>
          <w:b/>
        </w:rPr>
        <w:br/>
      </w:r>
      <w:r w:rsidRPr="007F4681">
        <w:rPr>
          <w:rFonts w:cs="Times New Roman"/>
        </w:rPr>
        <w:t>GAATTC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g</w:t>
      </w:r>
    </w:p>
    <w:p w:rsidR="009D221E" w:rsidRPr="007F4681" w:rsidRDefault="009D221E" w:rsidP="009D221E">
      <w:pPr>
        <w:rPr>
          <w:rFonts w:cs="Times New Roman"/>
          <w:b/>
        </w:rPr>
      </w:pPr>
      <w:r w:rsidRPr="007F4681">
        <w:rPr>
          <w:rFonts w:cs="Times New Roman"/>
          <w:b/>
        </w:rPr>
        <w:t>TM6 MAR</w:t>
      </w:r>
      <w:r w:rsidR="003B0261" w:rsidRPr="007F4681">
        <w:rPr>
          <w:rFonts w:cs="Times New Roman"/>
          <w:b/>
        </w:rPr>
        <w:br/>
      </w:r>
      <w:r w:rsidRPr="007F4681">
        <w:rPr>
          <w:rFonts w:cs="Times New Roman"/>
        </w:rPr>
        <w:t>GAATTCaggtaatatttagaaatttaattaacataaccaaggatttttatatcggtaataactctaatatggtatccaaatcagtctagaactctcttacctctaataagtaaaagtacttctaataaattcatatactttttctctcttctccgatctctctttgctcttctttttatgtatcctttcctttctaatagccttttatgagaagtaaacttttagggttggccccccctccccccacaattatatagtttcttactcagttgttggaatataattcaaattcttaaataattgacggtgacattgagttttactttgtggaagagaattagattctcgtgttagtaaaatcggttagtaattgatgatgcattatttttactctataatagagatgcaattttatttttgcattttgggatcaaattgtaatgcagtcatatattgatttcataaatgtttgggatattgttggttatttaactagaaatagacttcttatttcatatttattgttaaaatcctttattggagatgaattatttgttcaacgattagaagttgatagtcgcttttgttttagaagaaattttaccgtagaccaagttaaggagttttagaagcactttgcatgggagcattagtgtatgttatggctttatcaaatataggttttgaagattcagagagccaagaaaagctagaacccaagaactaggaagttagagtaattcacaataccataacgtgatataaaactttttattgtaactcaaatcggtaatattttttgctttagtcttaatcgataaattatttttttatattgattagttataggaggctcaaaaagttgggaataattaaaatatcatattttgtatttgaacaatttatgaaatagtaattggtaaaaaatcactttaaatttttatcctatatccagaaggattatggtgtctggcatagttgtttggaagatttgaatcagggtaaaagtatgttgtaatttttattttgttataggcattttttgtgcttgattgttttgttgtcattatattttattatttggaagtgtatatatatgtttgattaaaatatagataatcaattttataagaaatttgcaacaattacaaaaggataaagtctacaatatgcgagtaaaatttgattgaacctaggatgtccctGAATTC</w:t>
      </w:r>
    </w:p>
    <w:p w:rsidR="009D221E" w:rsidRPr="007F4681" w:rsidRDefault="009D221E" w:rsidP="009D221E">
      <w:pPr>
        <w:rPr>
          <w:rFonts w:cs="Times New Roman"/>
          <w:b/>
        </w:rPr>
      </w:pPr>
      <w:r w:rsidRPr="007F4681">
        <w:rPr>
          <w:rFonts w:cs="Times New Roman"/>
          <w:b/>
        </w:rPr>
        <w:t>Barley Yellow Dwarf Virus (BYDV) 5’ UTR</w:t>
      </w:r>
      <w:r w:rsidR="003B0261" w:rsidRPr="007F4681">
        <w:rPr>
          <w:rFonts w:cs="Times New Roman"/>
          <w:b/>
        </w:rPr>
        <w:br/>
      </w:r>
      <w:r w:rsidR="003B0261" w:rsidRPr="007F4681">
        <w:rPr>
          <w:rFonts w:cs="Times New Roman"/>
        </w:rPr>
        <w:t>TCTCGAG</w:t>
      </w:r>
      <w:r w:rsidRPr="007F4681">
        <w:rPr>
          <w:rFonts w:cs="Times New Roman"/>
        </w:rPr>
        <w:t>tgaagattgaccatctcacaaaagctgttacgtgcttgtaacacactacacactcgttttgtattcgagaagtagttgcaacaacggtccccttattgcctgacaagctgagggccacccttctatccccaccgccacc</w:t>
      </w:r>
    </w:p>
    <w:p w:rsidR="009D221E" w:rsidRPr="007F4681" w:rsidRDefault="009D221E" w:rsidP="009D221E">
      <w:pPr>
        <w:rPr>
          <w:rFonts w:cs="Times New Roman"/>
          <w:b/>
        </w:rPr>
      </w:pPr>
      <w:r w:rsidRPr="007F4681">
        <w:rPr>
          <w:rFonts w:cs="Times New Roman"/>
          <w:b/>
        </w:rPr>
        <w:t>Barley Yellow Dwarf Virus (BYDV) 3’ UTR</w:t>
      </w:r>
      <w:r w:rsidR="003B0261" w:rsidRPr="007F4681">
        <w:rPr>
          <w:rFonts w:cs="Times New Roman"/>
          <w:b/>
        </w:rPr>
        <w:br/>
      </w:r>
      <w:r w:rsidRPr="007F4681">
        <w:rPr>
          <w:rFonts w:cs="Times New Roman"/>
        </w:rPr>
        <w:t>GGTACCagtgaagacaacaccactagcacaaatcggatcctgggaaacaggcagaacttcggttcataagctcgggtaggctgtcaacctaccgccgtatcgtattgtgtttggccgatggaggatcttcacgttatcgccgtttgtattcttgccttgactgtgctctctggggtaggcgctgttttgagttgctgccgttggtgctgcagcaatccttttcctccctccctctcttctgtttaagcaaaagactctcgatctgtgcgagagacaatcaaaaatatcgagggagcttcggctcagtgaggggattaacgacccccagtaatggccggtcctggcggacataaataacccgctataggacgaagtggtagccaccactgatcaaatggcaaacatgcttctgtgttgtacactgccccggagcctaccgggtcaacaaggctatcccaccaacccgatgaaatgagggtggagtgagcggagtgggtgacttcgtgatgtacacccgatcgtcaggattgaagacgttaaaactcgacgacctggtacaagtcgttaaactgactcgggtggatacaccacacccggcccagcatgttggcatacccacgatacgaaacgtgggtctcttggagccactacctgtgatgcaaggtagggtatgagtcttagcaagctctgagccaggagatggacataaaccatagcaatccaacgtgtaaccgcaatggggcaaacaacaggtgaaccgtgtccacgggcctggttaccgaaaggaaagccagtatccaacacagcaatgtgttgggggtcacaccctcggggtactcttaacgctgacactcgaaagagcagttcggcaacccGAGCTC</w:t>
      </w:r>
    </w:p>
    <w:p w:rsidR="009D221E" w:rsidRPr="007F4681" w:rsidRDefault="009D221E" w:rsidP="009D221E">
      <w:pPr>
        <w:rPr>
          <w:rFonts w:cs="Times New Roman"/>
          <w:b/>
        </w:rPr>
      </w:pPr>
      <w:r w:rsidRPr="007F4681">
        <w:rPr>
          <w:rFonts w:cs="Times New Roman"/>
          <w:b/>
        </w:rPr>
        <w:lastRenderedPageBreak/>
        <w:t>Tumor Necrosis Virus-D (TNVD) 5’ UTR</w:t>
      </w:r>
    </w:p>
    <w:p w:rsidR="009D221E" w:rsidRPr="007F4681" w:rsidRDefault="009D221E" w:rsidP="009D221E">
      <w:pPr>
        <w:rPr>
          <w:rFonts w:cs="Times New Roman"/>
        </w:rPr>
      </w:pPr>
      <w:proofErr w:type="spellStart"/>
      <w:r w:rsidRPr="007F4681">
        <w:rPr>
          <w:rFonts w:cs="Times New Roman"/>
        </w:rPr>
        <w:t>CTCGAGatacctaaccagtgtctcagtgattaagtaatcagctTCTAGAACA</w:t>
      </w:r>
      <w:proofErr w:type="spellEnd"/>
    </w:p>
    <w:p w:rsidR="009D221E" w:rsidRPr="007F4681" w:rsidRDefault="009D221E" w:rsidP="009D221E">
      <w:pPr>
        <w:rPr>
          <w:rFonts w:cs="Times New Roman"/>
          <w:b/>
        </w:rPr>
      </w:pPr>
      <w:r w:rsidRPr="007F4681">
        <w:rPr>
          <w:rFonts w:cs="Times New Roman"/>
          <w:b/>
        </w:rPr>
        <w:t>Tumor Necrosis Virus-D (TNVD) 3’ UTR</w:t>
      </w:r>
    </w:p>
    <w:p w:rsidR="009D221E" w:rsidRPr="007F4681" w:rsidRDefault="009D221E" w:rsidP="009D221E">
      <w:pPr>
        <w:rPr>
          <w:rFonts w:cs="Times New Roman"/>
        </w:rPr>
      </w:pPr>
      <w:r w:rsidRPr="007F4681">
        <w:rPr>
          <w:rFonts w:cs="Times New Roman"/>
        </w:rPr>
        <w:t>GGTACCttgctttcatagatccgtcttcccagagacgttaagaagaagctggagaaaaatattaggttagaagcttgggcgtgacaaacccaagttgcatctcttacgtggttaatcacactgtatgttgacgtacaagccggatcctgggaaacaggtttaacggctcactgtggtggtgggccgtcgatacacttgtatgtgccccaatattggttgtcgagatctctctaggaacccGAGCTC</w:t>
      </w:r>
    </w:p>
    <w:p w:rsidR="009D221E" w:rsidRPr="007F4681" w:rsidRDefault="009D221E" w:rsidP="009D221E">
      <w:pPr>
        <w:rPr>
          <w:rFonts w:cs="Times New Roman"/>
          <w:b/>
        </w:rPr>
      </w:pPr>
      <w:r w:rsidRPr="007F4681">
        <w:rPr>
          <w:rFonts w:cs="Times New Roman"/>
          <w:b/>
        </w:rPr>
        <w:t>Pea Enation Mosaic Virus (PEMV) 5’ UTR</w:t>
      </w:r>
    </w:p>
    <w:p w:rsidR="009D221E" w:rsidRPr="007F4681" w:rsidRDefault="009D221E" w:rsidP="009D221E">
      <w:pPr>
        <w:rPr>
          <w:rFonts w:cs="Times New Roman"/>
        </w:rPr>
      </w:pPr>
      <w:r w:rsidRPr="007F4681">
        <w:rPr>
          <w:rFonts w:cs="Times New Roman"/>
        </w:rPr>
        <w:t>CTCGAgggtatttatagagatcagtatgaactgtgtcgctaggatcaagcggtggttcacacctgacttcacccctggcgagggcgtgaagtcta</w:t>
      </w:r>
      <w:r w:rsidR="003B0261" w:rsidRPr="007F4681">
        <w:rPr>
          <w:rFonts w:cs="Times New Roman"/>
        </w:rPr>
        <w:t>cc</w:t>
      </w:r>
    </w:p>
    <w:p w:rsidR="009D221E" w:rsidRPr="007F4681" w:rsidRDefault="009D221E" w:rsidP="009D221E">
      <w:pPr>
        <w:rPr>
          <w:rFonts w:cs="Times New Roman"/>
          <w:b/>
        </w:rPr>
      </w:pPr>
      <w:r w:rsidRPr="007F4681">
        <w:rPr>
          <w:rFonts w:cs="Times New Roman"/>
          <w:b/>
        </w:rPr>
        <w:t>Pea Enation Mosaic Virus (PEMV) 3’ UTR</w:t>
      </w:r>
    </w:p>
    <w:p w:rsidR="009D221E" w:rsidRPr="007F4681" w:rsidRDefault="009D221E" w:rsidP="009D221E">
      <w:pPr>
        <w:rPr>
          <w:rFonts w:cs="Times New Roman"/>
        </w:rPr>
      </w:pPr>
      <w:r w:rsidRPr="007F4681">
        <w:rPr>
          <w:rFonts w:cs="Times New Roman"/>
        </w:rPr>
        <w:t>GGTAC</w:t>
      </w:r>
      <w:r w:rsidR="003B0261" w:rsidRPr="007F4681">
        <w:rPr>
          <w:rFonts w:cs="Times New Roman"/>
        </w:rPr>
        <w:t>C</w:t>
      </w:r>
      <w:r w:rsidRPr="007F4681">
        <w:rPr>
          <w:rFonts w:cs="Times New Roman"/>
        </w:rPr>
        <w:t>agtgaagacaacaccactagcacaaatcggatcctgggaaacaggcagaacttcggttcataagctcgggtaggctgtcaacctaccgccgtatcgtattgtgtttggccgatggaggatcttcacgttatcgccgtttgtattcttgccttgactgtgctctctggggtaggcgctgttttgagttgctgccgttggtgctgcagcaatccttttcctccctccctctcttctgtttaagcaaaagactctcgatctgtgcgagagacaatcaaaaatatcgagggagcttcggctcagtgaggggattaacgacccccagtaatggccggtcctggcggacataaataacccgctataggacgaagtggtagccaccactgatcaaatggcaaacatgcttctgtgttgtacactgccccggagcctaccgggtcaacaaggctatcccaccaacccgatgaaatgagggtggagtgagcggagtgggtgacttcgtgatgtacacccgatcgtcaggattgaagacgttaaaactcgacgacctggtacaagtcgttaaactgactcgggtggatacaccacacccggcccagcatgttggcatacccacgatacgaaacgtgggtctcttggagccactacctgtgatgcaaggtagggtatgagtcttagcaagctctgagccaggagatggacataaaccatagcaatccaacgtgtaaccgcaatggggcaaacaacaggtgaaccgtgtccacgggcctggttaccgaaaggaaagccagtatccaacacagcaatgtgttgggggtcacaccctcggggtactcttaacgctgacactcgaaagagcagttcggcaacccGAGCTC</w:t>
      </w:r>
    </w:p>
    <w:p w:rsidR="009D221E" w:rsidRPr="007F4681" w:rsidRDefault="009D221E" w:rsidP="009D221E">
      <w:pPr>
        <w:rPr>
          <w:rFonts w:cs="Times New Roman"/>
          <w:b/>
        </w:rPr>
      </w:pPr>
      <w:r w:rsidRPr="007F4681">
        <w:rPr>
          <w:rFonts w:cs="Times New Roman"/>
          <w:b/>
        </w:rPr>
        <w:t>Tobacco Mosaic Virus (TMV) 3’ UTR</w:t>
      </w:r>
    </w:p>
    <w:p w:rsidR="00C84EB8" w:rsidRDefault="009D221E" w:rsidP="00845AC9">
      <w:pPr>
        <w:spacing w:line="259" w:lineRule="auto"/>
      </w:pPr>
      <w:r w:rsidRPr="007F4681">
        <w:t>GGTACCggtagtcaagatgcataataaataacggattgtgtccgtaatcacacgtggtgcgtacgataacgcatagtgtttttccctccacttaaatcgaagggttgtgtcttggatcgcgcgggtcaaatgtatatggttcatatacatccgcaggcacgtaataaagcgaggggttcgaatccccccgttacccccggtaggggcccaGAGCT</w:t>
      </w:r>
    </w:p>
    <w:p w:rsidR="0032677E" w:rsidRDefault="0032677E" w:rsidP="00845AC9">
      <w:pPr>
        <w:spacing w:line="259" w:lineRule="auto"/>
      </w:pPr>
    </w:p>
    <w:p w:rsidR="0032677E" w:rsidRDefault="0032677E" w:rsidP="0032677E">
      <w:pPr>
        <w:spacing w:line="259" w:lineRule="auto"/>
      </w:pPr>
    </w:p>
    <w:p w:rsidR="0032677E" w:rsidRPr="0032677E" w:rsidRDefault="0032677E" w:rsidP="0032677E">
      <w:pPr>
        <w:spacing w:line="259" w:lineRule="auto"/>
        <w:rPr>
          <w:b/>
        </w:rPr>
      </w:pPr>
      <w:r w:rsidRPr="0032677E">
        <w:rPr>
          <w:b/>
        </w:rPr>
        <w:t xml:space="preserve">References </w:t>
      </w:r>
    </w:p>
    <w:p w:rsidR="0032677E" w:rsidRDefault="0032677E" w:rsidP="0032677E">
      <w:pPr>
        <w:spacing w:line="259" w:lineRule="auto"/>
      </w:pPr>
    </w:p>
    <w:p w:rsidR="0032677E" w:rsidRDefault="0032677E" w:rsidP="0032677E">
      <w:pPr>
        <w:spacing w:line="259" w:lineRule="auto"/>
      </w:pPr>
      <w:r>
        <w:t>Fernandez-</w:t>
      </w:r>
      <w:proofErr w:type="spellStart"/>
      <w:r>
        <w:t>Pozo</w:t>
      </w:r>
      <w:proofErr w:type="spellEnd"/>
      <w:r>
        <w:t xml:space="preserve">, N., </w:t>
      </w:r>
      <w:proofErr w:type="spellStart"/>
      <w:r>
        <w:t>Menda</w:t>
      </w:r>
      <w:proofErr w:type="spellEnd"/>
      <w:r>
        <w:t xml:space="preserve">, N., Edwards, J.D., </w:t>
      </w:r>
      <w:proofErr w:type="spellStart"/>
      <w:r>
        <w:t>Saha</w:t>
      </w:r>
      <w:proofErr w:type="spellEnd"/>
      <w:r>
        <w:t xml:space="preserve">, S., </w:t>
      </w:r>
      <w:proofErr w:type="spellStart"/>
      <w:r>
        <w:t>Tecle</w:t>
      </w:r>
      <w:proofErr w:type="spellEnd"/>
      <w:r>
        <w:t xml:space="preserve">, I.Y., </w:t>
      </w:r>
      <w:proofErr w:type="spellStart"/>
      <w:r>
        <w:t>Strickler</w:t>
      </w:r>
      <w:proofErr w:type="spellEnd"/>
      <w:r>
        <w:t>,</w:t>
      </w:r>
    </w:p>
    <w:p w:rsidR="0032677E" w:rsidRDefault="0032677E" w:rsidP="0032677E">
      <w:pPr>
        <w:spacing w:line="259" w:lineRule="auto"/>
      </w:pPr>
      <w:r>
        <w:t xml:space="preserve">S.R., </w:t>
      </w:r>
      <w:proofErr w:type="spellStart"/>
      <w:r>
        <w:t>Bombarely</w:t>
      </w:r>
      <w:proofErr w:type="spellEnd"/>
      <w:r>
        <w:t xml:space="preserve">, A. et al. (2015) </w:t>
      </w:r>
      <w:proofErr w:type="gramStart"/>
      <w:r>
        <w:t>The</w:t>
      </w:r>
      <w:proofErr w:type="gramEnd"/>
      <w:r>
        <w:t xml:space="preserve"> Sol Genomics Network (SGN)–from</w:t>
      </w:r>
    </w:p>
    <w:p w:rsidR="0032677E" w:rsidRPr="007F4681" w:rsidRDefault="0032677E" w:rsidP="0032677E">
      <w:pPr>
        <w:spacing w:line="259" w:lineRule="auto"/>
      </w:pPr>
      <w:proofErr w:type="gramStart"/>
      <w:r>
        <w:t>genotype</w:t>
      </w:r>
      <w:proofErr w:type="gramEnd"/>
      <w:r>
        <w:t xml:space="preserve"> to phenotype to breeding. Nucleic Acids Res. 43, D1036–D1041.</w:t>
      </w:r>
    </w:p>
    <w:sectPr w:rsidR="0032677E" w:rsidRPr="007F4681" w:rsidSect="007A1A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等线 Light">
    <w:panose1 w:val="00000000000000000000"/>
    <w:charset w:val="80"/>
    <w:family w:val="roman"/>
    <w:notTrueType/>
    <w:pitch w:val="default"/>
    <w:sig w:usb0="00000000" w:usb1="00000000" w:usb2="00000000" w:usb3="00000000" w:csb0="0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E65F3"/>
    <w:rsid w:val="000862B2"/>
    <w:rsid w:val="001270AF"/>
    <w:rsid w:val="0017228D"/>
    <w:rsid w:val="00252025"/>
    <w:rsid w:val="00254667"/>
    <w:rsid w:val="003251EA"/>
    <w:rsid w:val="0032677E"/>
    <w:rsid w:val="00391E0C"/>
    <w:rsid w:val="003B0261"/>
    <w:rsid w:val="003B41ED"/>
    <w:rsid w:val="003E65F3"/>
    <w:rsid w:val="00417792"/>
    <w:rsid w:val="004A474C"/>
    <w:rsid w:val="00683147"/>
    <w:rsid w:val="006F369C"/>
    <w:rsid w:val="007A1AF3"/>
    <w:rsid w:val="007F4681"/>
    <w:rsid w:val="00845AC9"/>
    <w:rsid w:val="00865330"/>
    <w:rsid w:val="008E34C0"/>
    <w:rsid w:val="009D1C37"/>
    <w:rsid w:val="009D221E"/>
    <w:rsid w:val="009F4692"/>
    <w:rsid w:val="00B43630"/>
    <w:rsid w:val="00B46C07"/>
    <w:rsid w:val="00B83EF3"/>
    <w:rsid w:val="00C84EB8"/>
    <w:rsid w:val="00C85FE6"/>
    <w:rsid w:val="00D33C98"/>
    <w:rsid w:val="00D76436"/>
    <w:rsid w:val="00DF5F93"/>
    <w:rsid w:val="00E12E91"/>
    <w:rsid w:val="00E27290"/>
    <w:rsid w:val="00F241C5"/>
    <w:rsid w:val="00F84A14"/>
    <w:rsid w:val="00FA5938"/>
    <w:rsid w:val="00FC196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C98"/>
    <w:pPr>
      <w:spacing w:line="256" w:lineRule="auto"/>
    </w:pPr>
    <w:rPr>
      <w:rFonts w:ascii="Times New Roman" w:eastAsiaTheme="minorEastAsia" w:hAnsi="Times New Roman"/>
      <w:sz w:val="24"/>
      <w:lang w:eastAsia="ja-JP"/>
    </w:rPr>
  </w:style>
  <w:style w:type="paragraph" w:styleId="Heading2">
    <w:name w:val="heading 2"/>
    <w:basedOn w:val="Normal"/>
    <w:next w:val="Normal"/>
    <w:link w:val="Heading2Char"/>
    <w:uiPriority w:val="9"/>
    <w:unhideWhenUsed/>
    <w:qFormat/>
    <w:rsid w:val="00D33C98"/>
    <w:pPr>
      <w:keepNext/>
      <w:keepLines/>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33C98"/>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3C98"/>
    <w:rPr>
      <w:rFonts w:ascii="Times New Roman" w:eastAsiaTheme="majorEastAsia" w:hAnsi="Times New Roman" w:cstheme="majorBidi"/>
      <w:b/>
      <w:color w:val="000000" w:themeColor="text1"/>
      <w:sz w:val="24"/>
      <w:szCs w:val="26"/>
      <w:lang w:eastAsia="ja-JP"/>
    </w:rPr>
  </w:style>
  <w:style w:type="character" w:customStyle="1" w:styleId="Heading3Char">
    <w:name w:val="Heading 3 Char"/>
    <w:basedOn w:val="DefaultParagraphFont"/>
    <w:link w:val="Heading3"/>
    <w:uiPriority w:val="9"/>
    <w:rsid w:val="00D33C98"/>
    <w:rPr>
      <w:rFonts w:ascii="Times New Roman" w:eastAsiaTheme="majorEastAsia" w:hAnsi="Times New Roman" w:cstheme="majorBidi"/>
      <w:b/>
      <w:sz w:val="24"/>
      <w:szCs w:val="24"/>
      <w:lang w:eastAsia="ja-JP"/>
    </w:rPr>
  </w:style>
  <w:style w:type="table" w:styleId="TableGrid">
    <w:name w:val="Table Grid"/>
    <w:basedOn w:val="TableNormal"/>
    <w:uiPriority w:val="39"/>
    <w:rsid w:val="00D33C98"/>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799841342276892258gmail-il">
    <w:name w:val="m_-799841342276892258gmail-il"/>
    <w:basedOn w:val="DefaultParagraphFont"/>
    <w:rsid w:val="00D33C98"/>
  </w:style>
  <w:style w:type="character" w:styleId="CommentReference">
    <w:name w:val="annotation reference"/>
    <w:basedOn w:val="DefaultParagraphFont"/>
    <w:uiPriority w:val="99"/>
    <w:semiHidden/>
    <w:unhideWhenUsed/>
    <w:rsid w:val="00D33C98"/>
    <w:rPr>
      <w:sz w:val="18"/>
      <w:szCs w:val="18"/>
    </w:rPr>
  </w:style>
  <w:style w:type="paragraph" w:styleId="CommentText">
    <w:name w:val="annotation text"/>
    <w:basedOn w:val="Normal"/>
    <w:link w:val="CommentTextChar"/>
    <w:uiPriority w:val="99"/>
    <w:semiHidden/>
    <w:unhideWhenUsed/>
    <w:rsid w:val="00D33C98"/>
    <w:pPr>
      <w:spacing w:line="240" w:lineRule="auto"/>
    </w:pPr>
    <w:rPr>
      <w:szCs w:val="24"/>
    </w:rPr>
  </w:style>
  <w:style w:type="character" w:customStyle="1" w:styleId="CommentTextChar">
    <w:name w:val="Comment Text Char"/>
    <w:basedOn w:val="DefaultParagraphFont"/>
    <w:link w:val="CommentText"/>
    <w:uiPriority w:val="99"/>
    <w:semiHidden/>
    <w:rsid w:val="00D33C98"/>
    <w:rPr>
      <w:rFonts w:ascii="Times New Roman" w:eastAsiaTheme="minorEastAsia" w:hAnsi="Times New Roman"/>
      <w:sz w:val="24"/>
      <w:szCs w:val="24"/>
      <w:lang w:eastAsia="ja-JP"/>
    </w:rPr>
  </w:style>
  <w:style w:type="paragraph" w:styleId="BalloonText">
    <w:name w:val="Balloon Text"/>
    <w:basedOn w:val="Normal"/>
    <w:link w:val="BalloonTextChar"/>
    <w:uiPriority w:val="99"/>
    <w:semiHidden/>
    <w:unhideWhenUsed/>
    <w:rsid w:val="00D33C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C98"/>
    <w:rPr>
      <w:rFonts w:ascii="Segoe UI" w:eastAsiaTheme="minorEastAsia" w:hAnsi="Segoe UI" w:cs="Segoe UI"/>
      <w:sz w:val="18"/>
      <w:szCs w:val="18"/>
      <w:lang w:eastAsia="ja-JP"/>
    </w:rPr>
  </w:style>
  <w:style w:type="paragraph" w:styleId="ListParagraph">
    <w:name w:val="List Paragraph"/>
    <w:basedOn w:val="Normal"/>
    <w:uiPriority w:val="34"/>
    <w:qFormat/>
    <w:rsid w:val="00F241C5"/>
    <w:pPr>
      <w:ind w:left="720"/>
      <w:contextualSpacing/>
    </w:pPr>
  </w:style>
</w:styles>
</file>

<file path=word/webSettings.xml><?xml version="1.0" encoding="utf-8"?>
<w:webSettings xmlns:r="http://schemas.openxmlformats.org/officeDocument/2006/relationships" xmlns:w="http://schemas.openxmlformats.org/wordprocessingml/2006/main">
  <w:divs>
    <w:div w:id="472647980">
      <w:bodyDiv w:val="1"/>
      <w:marLeft w:val="0"/>
      <w:marRight w:val="0"/>
      <w:marTop w:val="0"/>
      <w:marBottom w:val="0"/>
      <w:divBdr>
        <w:top w:val="none" w:sz="0" w:space="0" w:color="auto"/>
        <w:left w:val="none" w:sz="0" w:space="0" w:color="auto"/>
        <w:bottom w:val="none" w:sz="0" w:space="0" w:color="auto"/>
        <w:right w:val="none" w:sz="0" w:space="0" w:color="auto"/>
      </w:divBdr>
    </w:div>
    <w:div w:id="165822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8702F-9DB4-4093-AF33-1E667F4D0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900</Words>
  <Characters>2223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Diamos (Student)</dc:creator>
  <cp:keywords/>
  <dc:description/>
  <cp:lastModifiedBy>0012395</cp:lastModifiedBy>
  <cp:revision>3</cp:revision>
  <dcterms:created xsi:type="dcterms:W3CDTF">2018-04-03T11:01:00Z</dcterms:created>
  <dcterms:modified xsi:type="dcterms:W3CDTF">2018-05-08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rontiers-in-plant-science</vt:lpwstr>
  </property>
  <property fmtid="{D5CDD505-2E9C-101B-9397-08002B2CF9AE}" pid="9" name="Mendeley Recent Style Name 3_1">
    <vt:lpwstr>Frontiers in Plant Scienc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ant-biotechnology-journal</vt:lpwstr>
  </property>
  <property fmtid="{D5CDD505-2E9C-101B-9397-08002B2CF9AE}" pid="19" name="Mendeley Recent Style Name 8_1">
    <vt:lpwstr>Plant Biotechnology Journal</vt:lpwstr>
  </property>
  <property fmtid="{D5CDD505-2E9C-101B-9397-08002B2CF9AE}" pid="20" name="Mendeley Recent Style Id 9_1">
    <vt:lpwstr>http://www.zotero.org/styles/plant-molecular-biology</vt:lpwstr>
  </property>
  <property fmtid="{D5CDD505-2E9C-101B-9397-08002B2CF9AE}" pid="21" name="Mendeley Recent Style Name 9_1">
    <vt:lpwstr>Plant Molecular Biology</vt:lpwstr>
  </property>
  <property fmtid="{D5CDD505-2E9C-101B-9397-08002B2CF9AE}" pid="22" name="Mendeley Document_1">
    <vt:lpwstr>True</vt:lpwstr>
  </property>
  <property fmtid="{D5CDD505-2E9C-101B-9397-08002B2CF9AE}" pid="23" name="Mendeley Unique User Id_1">
    <vt:lpwstr>abe1a84a-e450-3798-876b-1ba15f81bb5a</vt:lpwstr>
  </property>
  <property fmtid="{D5CDD505-2E9C-101B-9397-08002B2CF9AE}" pid="24" name="Mendeley Citation Style_1">
    <vt:lpwstr>http://www.zotero.org/styles/plant-biotechnology-journal</vt:lpwstr>
  </property>
</Properties>
</file>